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E8546" w14:textId="70231144" w:rsidR="00930E30" w:rsidRDefault="00E65F81" w:rsidP="00E65F81">
      <w:pPr>
        <w:spacing w:line="300" w:lineRule="exact"/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3821499"/>
      <w:bookmarkStart w:id="1" w:name="_Hlk92717751"/>
      <w:r w:rsidRPr="003204A8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bookmarkEnd w:id="0"/>
      <w:bookmarkEnd w:id="1"/>
      <w:r w:rsidRPr="003204A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204A8">
        <w:rPr>
          <w:rFonts w:ascii="Times New Roman" w:hAnsi="Times New Roman" w:cs="Times New Roman"/>
          <w:b/>
          <w:bCs/>
          <w:sz w:val="20"/>
          <w:szCs w:val="20"/>
        </w:rPr>
        <w:t xml:space="preserve"> Sensitivity analysis of missing data before and after interpolation</w:t>
      </w:r>
    </w:p>
    <w:tbl>
      <w:tblPr>
        <w:tblW w:w="1049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35"/>
        <w:gridCol w:w="2976"/>
        <w:gridCol w:w="1134"/>
        <w:gridCol w:w="851"/>
      </w:tblGrid>
      <w:tr w:rsidR="004F621C" w:rsidRPr="005B44DE" w14:paraId="2597AAF9" w14:textId="77777777" w:rsidTr="005B44DE">
        <w:trPr>
          <w:cantSplit/>
          <w:tblHeader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5220CEC" w14:textId="77777777" w:rsidR="004F621C" w:rsidRPr="004F621C" w:rsidRDefault="004F621C" w:rsidP="004F621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Variabl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28ABE86" w14:textId="3E4C63ED" w:rsidR="004F621C" w:rsidRPr="004F621C" w:rsidRDefault="004F621C" w:rsidP="005B44D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5B44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the interpolation</w:t>
            </w:r>
            <w:r w:rsidRPr="004F621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 (n=1983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FBBE8FA" w14:textId="70FAFC31" w:rsidR="004F621C" w:rsidRPr="004F621C" w:rsidRDefault="004F621C" w:rsidP="005B44D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5B44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the interpolation</w:t>
            </w:r>
            <w:r w:rsidRPr="004F621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 (n=198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6E5B7E8" w14:textId="77777777" w:rsidR="004F621C" w:rsidRPr="004F621C" w:rsidRDefault="004F621C" w:rsidP="005B44D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Statistic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5CD0724" w14:textId="77777777" w:rsidR="004F621C" w:rsidRPr="004F621C" w:rsidRDefault="004F621C" w:rsidP="005B44D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>P</w:t>
            </w:r>
          </w:p>
        </w:tc>
      </w:tr>
      <w:tr w:rsidR="004F621C" w:rsidRPr="005B44DE" w14:paraId="62C156D9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60DA8CC3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arital status, n (%)</w:t>
            </w:r>
          </w:p>
        </w:tc>
        <w:tc>
          <w:tcPr>
            <w:tcW w:w="2835" w:type="dxa"/>
            <w:shd w:val="clear" w:color="auto" w:fill="FFFFFF"/>
          </w:tcPr>
          <w:p w14:paraId="11B053A5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2976" w:type="dxa"/>
            <w:shd w:val="clear" w:color="auto" w:fill="FFFFFF"/>
          </w:tcPr>
          <w:p w14:paraId="3485935F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134" w:type="dxa"/>
            <w:shd w:val="clear" w:color="auto" w:fill="FFFFFF"/>
          </w:tcPr>
          <w:p w14:paraId="0373605C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χ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perscript"/>
              </w:rPr>
              <w:t>2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0.093</w:t>
            </w:r>
          </w:p>
        </w:tc>
        <w:tc>
          <w:tcPr>
            <w:tcW w:w="851" w:type="dxa"/>
            <w:shd w:val="clear" w:color="auto" w:fill="FFFFFF"/>
          </w:tcPr>
          <w:p w14:paraId="7C44496A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760</w:t>
            </w:r>
          </w:p>
        </w:tc>
      </w:tr>
      <w:tr w:rsidR="004F621C" w:rsidRPr="005B44DE" w14:paraId="21315E19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2E2DC00A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Married</w:t>
            </w:r>
          </w:p>
        </w:tc>
        <w:tc>
          <w:tcPr>
            <w:tcW w:w="2835" w:type="dxa"/>
            <w:shd w:val="clear" w:color="auto" w:fill="FFFFFF"/>
          </w:tcPr>
          <w:p w14:paraId="5676C850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70 (48.92)</w:t>
            </w:r>
          </w:p>
        </w:tc>
        <w:tc>
          <w:tcPr>
            <w:tcW w:w="2976" w:type="dxa"/>
            <w:shd w:val="clear" w:color="auto" w:fill="FFFFFF"/>
          </w:tcPr>
          <w:p w14:paraId="25EF8AA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19 (49.41)</w:t>
            </w:r>
          </w:p>
        </w:tc>
        <w:tc>
          <w:tcPr>
            <w:tcW w:w="1134" w:type="dxa"/>
            <w:shd w:val="clear" w:color="auto" w:fill="FFFFFF"/>
          </w:tcPr>
          <w:p w14:paraId="71A78148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51" w:type="dxa"/>
            <w:shd w:val="clear" w:color="auto" w:fill="FFFFFF"/>
          </w:tcPr>
          <w:p w14:paraId="4217AC14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4F621C" w:rsidRPr="005B44DE" w14:paraId="62B963C3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7DF3AEF5" w14:textId="32518B21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Not </w:t>
            </w:r>
            <w:r w:rsidRPr="005B44D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rried</w:t>
            </w:r>
          </w:p>
        </w:tc>
        <w:tc>
          <w:tcPr>
            <w:tcW w:w="2835" w:type="dxa"/>
            <w:shd w:val="clear" w:color="auto" w:fill="FFFFFF"/>
          </w:tcPr>
          <w:p w14:paraId="7BA79588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13 (51.08)</w:t>
            </w:r>
          </w:p>
        </w:tc>
        <w:tc>
          <w:tcPr>
            <w:tcW w:w="2976" w:type="dxa"/>
            <w:shd w:val="clear" w:color="auto" w:fill="FFFFFF"/>
          </w:tcPr>
          <w:p w14:paraId="67207AE4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41 (50.59)</w:t>
            </w:r>
          </w:p>
        </w:tc>
        <w:tc>
          <w:tcPr>
            <w:tcW w:w="1134" w:type="dxa"/>
            <w:shd w:val="clear" w:color="auto" w:fill="FFFFFF"/>
          </w:tcPr>
          <w:p w14:paraId="641759AA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51" w:type="dxa"/>
            <w:shd w:val="clear" w:color="auto" w:fill="FFFFFF"/>
          </w:tcPr>
          <w:p w14:paraId="6ED7AA9E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4F621C" w:rsidRPr="005B44DE" w14:paraId="4E50F149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7D350D1F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thnicity, n (%)</w:t>
            </w:r>
          </w:p>
        </w:tc>
        <w:tc>
          <w:tcPr>
            <w:tcW w:w="2835" w:type="dxa"/>
            <w:shd w:val="clear" w:color="auto" w:fill="FFFFFF"/>
          </w:tcPr>
          <w:p w14:paraId="3C17A37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2976" w:type="dxa"/>
            <w:shd w:val="clear" w:color="auto" w:fill="FFFFFF"/>
          </w:tcPr>
          <w:p w14:paraId="71E6C56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134" w:type="dxa"/>
            <w:shd w:val="clear" w:color="auto" w:fill="FFFFFF"/>
          </w:tcPr>
          <w:p w14:paraId="3D2FCA99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χ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perscript"/>
              </w:rPr>
              <w:t>2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1.755</w:t>
            </w:r>
          </w:p>
        </w:tc>
        <w:tc>
          <w:tcPr>
            <w:tcW w:w="851" w:type="dxa"/>
            <w:shd w:val="clear" w:color="auto" w:fill="FFFFFF"/>
          </w:tcPr>
          <w:p w14:paraId="6D7C22D3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625</w:t>
            </w:r>
          </w:p>
        </w:tc>
      </w:tr>
      <w:tr w:rsidR="004F621C" w:rsidRPr="005B44DE" w14:paraId="1CDA7373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12456872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Asian</w:t>
            </w:r>
          </w:p>
        </w:tc>
        <w:tc>
          <w:tcPr>
            <w:tcW w:w="2835" w:type="dxa"/>
            <w:shd w:val="clear" w:color="auto" w:fill="FFFFFF"/>
          </w:tcPr>
          <w:p w14:paraId="101F5F2F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6 (2.82)</w:t>
            </w:r>
          </w:p>
        </w:tc>
        <w:tc>
          <w:tcPr>
            <w:tcW w:w="2976" w:type="dxa"/>
            <w:shd w:val="clear" w:color="auto" w:fill="FFFFFF"/>
          </w:tcPr>
          <w:p w14:paraId="1E933EA1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6 (3.09)</w:t>
            </w:r>
          </w:p>
        </w:tc>
        <w:tc>
          <w:tcPr>
            <w:tcW w:w="1134" w:type="dxa"/>
            <w:shd w:val="clear" w:color="auto" w:fill="FFFFFF"/>
          </w:tcPr>
          <w:p w14:paraId="11D674F1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51" w:type="dxa"/>
            <w:shd w:val="clear" w:color="auto" w:fill="FFFFFF"/>
          </w:tcPr>
          <w:p w14:paraId="6B50FBD8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4F621C" w:rsidRPr="005B44DE" w14:paraId="673C3595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038BBE80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Black</w:t>
            </w:r>
          </w:p>
        </w:tc>
        <w:tc>
          <w:tcPr>
            <w:tcW w:w="2835" w:type="dxa"/>
            <w:shd w:val="clear" w:color="auto" w:fill="FFFFFF"/>
          </w:tcPr>
          <w:p w14:paraId="65D522E1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93 (9.73)</w:t>
            </w:r>
          </w:p>
        </w:tc>
        <w:tc>
          <w:tcPr>
            <w:tcW w:w="2976" w:type="dxa"/>
            <w:shd w:val="clear" w:color="auto" w:fill="FFFFFF"/>
          </w:tcPr>
          <w:p w14:paraId="3CA8092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93 (10.66)</w:t>
            </w:r>
          </w:p>
        </w:tc>
        <w:tc>
          <w:tcPr>
            <w:tcW w:w="1134" w:type="dxa"/>
            <w:shd w:val="clear" w:color="auto" w:fill="FFFFFF"/>
          </w:tcPr>
          <w:p w14:paraId="1574CB5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51" w:type="dxa"/>
            <w:shd w:val="clear" w:color="auto" w:fill="FFFFFF"/>
          </w:tcPr>
          <w:p w14:paraId="3CAA2AE4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4F621C" w:rsidRPr="005B44DE" w14:paraId="4A407BB5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0BE07D48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Hispanic</w:t>
            </w:r>
          </w:p>
        </w:tc>
        <w:tc>
          <w:tcPr>
            <w:tcW w:w="2835" w:type="dxa"/>
            <w:shd w:val="clear" w:color="auto" w:fill="FFFFFF"/>
          </w:tcPr>
          <w:p w14:paraId="4489C6B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9 (4.99)</w:t>
            </w:r>
          </w:p>
        </w:tc>
        <w:tc>
          <w:tcPr>
            <w:tcW w:w="2976" w:type="dxa"/>
            <w:shd w:val="clear" w:color="auto" w:fill="FFFFFF"/>
          </w:tcPr>
          <w:p w14:paraId="7498FD2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9 (5.47)</w:t>
            </w:r>
          </w:p>
        </w:tc>
        <w:tc>
          <w:tcPr>
            <w:tcW w:w="1134" w:type="dxa"/>
            <w:shd w:val="clear" w:color="auto" w:fill="FFFFFF"/>
          </w:tcPr>
          <w:p w14:paraId="2C355EA5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51" w:type="dxa"/>
            <w:shd w:val="clear" w:color="auto" w:fill="FFFFFF"/>
          </w:tcPr>
          <w:p w14:paraId="167CBBE2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4F621C" w:rsidRPr="005B44DE" w14:paraId="47ED7D8B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26D6A7D8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White</w:t>
            </w:r>
          </w:p>
        </w:tc>
        <w:tc>
          <w:tcPr>
            <w:tcW w:w="2835" w:type="dxa"/>
            <w:shd w:val="clear" w:color="auto" w:fill="FFFFFF"/>
          </w:tcPr>
          <w:p w14:paraId="417F0150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635 (82.45)</w:t>
            </w:r>
          </w:p>
        </w:tc>
        <w:tc>
          <w:tcPr>
            <w:tcW w:w="2976" w:type="dxa"/>
            <w:shd w:val="clear" w:color="auto" w:fill="FFFFFF"/>
          </w:tcPr>
          <w:p w14:paraId="4062248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463 (80.78)</w:t>
            </w:r>
          </w:p>
        </w:tc>
        <w:tc>
          <w:tcPr>
            <w:tcW w:w="1134" w:type="dxa"/>
            <w:shd w:val="clear" w:color="auto" w:fill="FFFFFF"/>
          </w:tcPr>
          <w:p w14:paraId="1020B11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51" w:type="dxa"/>
            <w:shd w:val="clear" w:color="auto" w:fill="FFFFFF"/>
          </w:tcPr>
          <w:p w14:paraId="51370CA9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4F621C" w:rsidRPr="005B44DE" w14:paraId="0BB5332A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283C1A67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spiratory rate, M (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024B138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1.00 (17.00, 25.00)</w:t>
            </w:r>
          </w:p>
        </w:tc>
        <w:tc>
          <w:tcPr>
            <w:tcW w:w="2976" w:type="dxa"/>
            <w:shd w:val="clear" w:color="auto" w:fill="FFFFFF"/>
          </w:tcPr>
          <w:p w14:paraId="1538BC45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1.00 (17.00, 25.00)</w:t>
            </w:r>
          </w:p>
        </w:tc>
        <w:tc>
          <w:tcPr>
            <w:tcW w:w="1134" w:type="dxa"/>
            <w:shd w:val="clear" w:color="auto" w:fill="FFFFFF"/>
          </w:tcPr>
          <w:p w14:paraId="3C9B6C93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-0.053</w:t>
            </w:r>
          </w:p>
        </w:tc>
        <w:tc>
          <w:tcPr>
            <w:tcW w:w="851" w:type="dxa"/>
            <w:shd w:val="clear" w:color="auto" w:fill="FFFFFF"/>
          </w:tcPr>
          <w:p w14:paraId="31A1152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58</w:t>
            </w:r>
          </w:p>
        </w:tc>
      </w:tr>
      <w:tr w:rsidR="004F621C" w:rsidRPr="005B44DE" w14:paraId="7A67863F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41789C5D" w14:textId="28B0BDF3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emperature, Mean ± SD</w:t>
            </w:r>
          </w:p>
        </w:tc>
        <w:tc>
          <w:tcPr>
            <w:tcW w:w="2835" w:type="dxa"/>
            <w:shd w:val="clear" w:color="auto" w:fill="FFFFFF"/>
          </w:tcPr>
          <w:p w14:paraId="42864477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6.73 ± 2.95</w:t>
            </w:r>
          </w:p>
        </w:tc>
        <w:tc>
          <w:tcPr>
            <w:tcW w:w="2976" w:type="dxa"/>
            <w:shd w:val="clear" w:color="auto" w:fill="FFFFFF"/>
          </w:tcPr>
          <w:p w14:paraId="33FD5582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6.73 ± 2.96</w:t>
            </w:r>
          </w:p>
        </w:tc>
        <w:tc>
          <w:tcPr>
            <w:tcW w:w="1134" w:type="dxa"/>
            <w:shd w:val="clear" w:color="auto" w:fill="FFFFFF"/>
          </w:tcPr>
          <w:p w14:paraId="18C6329F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1</w:t>
            </w:r>
          </w:p>
        </w:tc>
        <w:tc>
          <w:tcPr>
            <w:tcW w:w="851" w:type="dxa"/>
            <w:shd w:val="clear" w:color="auto" w:fill="FFFFFF"/>
          </w:tcPr>
          <w:p w14:paraId="0690C1C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94</w:t>
            </w:r>
          </w:p>
        </w:tc>
      </w:tr>
      <w:tr w:rsidR="004F621C" w:rsidRPr="005B44DE" w14:paraId="456A724A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7096289A" w14:textId="1F73CF39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Heart rate, Mean ± SD</w:t>
            </w:r>
          </w:p>
        </w:tc>
        <w:tc>
          <w:tcPr>
            <w:tcW w:w="2835" w:type="dxa"/>
            <w:shd w:val="clear" w:color="auto" w:fill="FFFFFF"/>
          </w:tcPr>
          <w:p w14:paraId="6AC438DC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7.63 ± 21.71</w:t>
            </w:r>
          </w:p>
        </w:tc>
        <w:tc>
          <w:tcPr>
            <w:tcW w:w="2976" w:type="dxa"/>
            <w:shd w:val="clear" w:color="auto" w:fill="FFFFFF"/>
          </w:tcPr>
          <w:p w14:paraId="04C64C75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7.61 ± 21.75</w:t>
            </w:r>
          </w:p>
        </w:tc>
        <w:tc>
          <w:tcPr>
            <w:tcW w:w="1134" w:type="dxa"/>
            <w:shd w:val="clear" w:color="auto" w:fill="FFFFFF"/>
          </w:tcPr>
          <w:p w14:paraId="466FD3A2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2</w:t>
            </w:r>
          </w:p>
        </w:tc>
        <w:tc>
          <w:tcPr>
            <w:tcW w:w="851" w:type="dxa"/>
            <w:shd w:val="clear" w:color="auto" w:fill="FFFFFF"/>
          </w:tcPr>
          <w:p w14:paraId="4B16D15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82</w:t>
            </w:r>
          </w:p>
        </w:tc>
      </w:tr>
      <w:tr w:rsidR="004F621C" w:rsidRPr="005B44DE" w14:paraId="02347EAA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1FAF5FBF" w14:textId="38E17D2C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BP, Mean ± SD</w:t>
            </w:r>
          </w:p>
        </w:tc>
        <w:tc>
          <w:tcPr>
            <w:tcW w:w="2835" w:type="dxa"/>
            <w:shd w:val="clear" w:color="auto" w:fill="FFFFFF"/>
          </w:tcPr>
          <w:p w14:paraId="55F213C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5.17 ± 25.46</w:t>
            </w:r>
          </w:p>
        </w:tc>
        <w:tc>
          <w:tcPr>
            <w:tcW w:w="2976" w:type="dxa"/>
            <w:shd w:val="clear" w:color="auto" w:fill="FFFFFF"/>
          </w:tcPr>
          <w:p w14:paraId="42EE86C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5.16 ± 25.50</w:t>
            </w:r>
          </w:p>
        </w:tc>
        <w:tc>
          <w:tcPr>
            <w:tcW w:w="1134" w:type="dxa"/>
            <w:shd w:val="clear" w:color="auto" w:fill="FFFFFF"/>
          </w:tcPr>
          <w:p w14:paraId="53B62C74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1</w:t>
            </w:r>
          </w:p>
        </w:tc>
        <w:tc>
          <w:tcPr>
            <w:tcW w:w="851" w:type="dxa"/>
            <w:shd w:val="clear" w:color="auto" w:fill="FFFFFF"/>
          </w:tcPr>
          <w:p w14:paraId="0ED45102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91</w:t>
            </w:r>
          </w:p>
        </w:tc>
      </w:tr>
      <w:tr w:rsidR="004F621C" w:rsidRPr="005B44DE" w14:paraId="6816D81C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32EBF76E" w14:textId="3D8BD50E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BP, M (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8D513D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60.00 (49.00, 72.00)</w:t>
            </w:r>
          </w:p>
        </w:tc>
        <w:tc>
          <w:tcPr>
            <w:tcW w:w="2976" w:type="dxa"/>
            <w:shd w:val="clear" w:color="auto" w:fill="FFFFFF"/>
          </w:tcPr>
          <w:p w14:paraId="3167DF6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60.00 (49.00, 72.00)</w:t>
            </w:r>
          </w:p>
        </w:tc>
        <w:tc>
          <w:tcPr>
            <w:tcW w:w="1134" w:type="dxa"/>
            <w:shd w:val="clear" w:color="auto" w:fill="FFFFFF"/>
          </w:tcPr>
          <w:p w14:paraId="78F31FC7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0.047</w:t>
            </w:r>
          </w:p>
        </w:tc>
        <w:tc>
          <w:tcPr>
            <w:tcW w:w="851" w:type="dxa"/>
            <w:shd w:val="clear" w:color="auto" w:fill="FFFFFF"/>
          </w:tcPr>
          <w:p w14:paraId="22170490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62</w:t>
            </w:r>
          </w:p>
        </w:tc>
      </w:tr>
      <w:tr w:rsidR="004F621C" w:rsidRPr="005B44DE" w14:paraId="7BE63FE8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4F6D952B" w14:textId="38794C48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AP, Mean ± SD</w:t>
            </w:r>
          </w:p>
        </w:tc>
        <w:tc>
          <w:tcPr>
            <w:tcW w:w="2835" w:type="dxa"/>
            <w:shd w:val="clear" w:color="auto" w:fill="FFFFFF"/>
          </w:tcPr>
          <w:p w14:paraId="3F812331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6.42 ± 19.07</w:t>
            </w:r>
          </w:p>
        </w:tc>
        <w:tc>
          <w:tcPr>
            <w:tcW w:w="2976" w:type="dxa"/>
            <w:shd w:val="clear" w:color="auto" w:fill="FFFFFF"/>
          </w:tcPr>
          <w:p w14:paraId="582FE617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6.40 ± 19.10</w:t>
            </w:r>
          </w:p>
        </w:tc>
        <w:tc>
          <w:tcPr>
            <w:tcW w:w="1134" w:type="dxa"/>
            <w:shd w:val="clear" w:color="auto" w:fill="FFFFFF"/>
          </w:tcPr>
          <w:p w14:paraId="409AF1A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4</w:t>
            </w:r>
          </w:p>
        </w:tc>
        <w:tc>
          <w:tcPr>
            <w:tcW w:w="851" w:type="dxa"/>
            <w:shd w:val="clear" w:color="auto" w:fill="FFFFFF"/>
          </w:tcPr>
          <w:p w14:paraId="1335395C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70</w:t>
            </w:r>
          </w:p>
        </w:tc>
      </w:tr>
      <w:tr w:rsidR="004F621C" w:rsidRPr="005B44DE" w14:paraId="7317928A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4B2E9E0B" w14:textId="207049F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PO2, Mean ± SD</w:t>
            </w:r>
          </w:p>
        </w:tc>
        <w:tc>
          <w:tcPr>
            <w:tcW w:w="2835" w:type="dxa"/>
            <w:shd w:val="clear" w:color="auto" w:fill="FFFFFF"/>
          </w:tcPr>
          <w:p w14:paraId="69FB5AE1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5.82 ± 7.32</w:t>
            </w:r>
          </w:p>
        </w:tc>
        <w:tc>
          <w:tcPr>
            <w:tcW w:w="2976" w:type="dxa"/>
            <w:shd w:val="clear" w:color="auto" w:fill="FFFFFF"/>
          </w:tcPr>
          <w:p w14:paraId="6ADA515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5.81 ± 7.34</w:t>
            </w:r>
          </w:p>
        </w:tc>
        <w:tc>
          <w:tcPr>
            <w:tcW w:w="1134" w:type="dxa"/>
            <w:shd w:val="clear" w:color="auto" w:fill="FFFFFF"/>
          </w:tcPr>
          <w:p w14:paraId="54703EA4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1</w:t>
            </w:r>
          </w:p>
        </w:tc>
        <w:tc>
          <w:tcPr>
            <w:tcW w:w="851" w:type="dxa"/>
            <w:shd w:val="clear" w:color="auto" w:fill="FFFFFF"/>
          </w:tcPr>
          <w:p w14:paraId="711FFC1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93</w:t>
            </w:r>
          </w:p>
        </w:tc>
      </w:tr>
      <w:tr w:rsidR="004F621C" w:rsidRPr="005B44DE" w14:paraId="19BFCEFC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40B6A8AE" w14:textId="77777777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H, Mean ± SD</w:t>
            </w:r>
          </w:p>
        </w:tc>
        <w:tc>
          <w:tcPr>
            <w:tcW w:w="2835" w:type="dxa"/>
            <w:shd w:val="clear" w:color="auto" w:fill="FFFFFF"/>
          </w:tcPr>
          <w:p w14:paraId="42FD8C6F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.34 ± 0.12</w:t>
            </w:r>
          </w:p>
        </w:tc>
        <w:tc>
          <w:tcPr>
            <w:tcW w:w="2976" w:type="dxa"/>
            <w:shd w:val="clear" w:color="auto" w:fill="FFFFFF"/>
          </w:tcPr>
          <w:p w14:paraId="140161F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.34 ± 0.12</w:t>
            </w:r>
          </w:p>
        </w:tc>
        <w:tc>
          <w:tcPr>
            <w:tcW w:w="1134" w:type="dxa"/>
            <w:shd w:val="clear" w:color="auto" w:fill="FFFFFF"/>
          </w:tcPr>
          <w:p w14:paraId="1418A3FE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18</w:t>
            </w:r>
          </w:p>
        </w:tc>
        <w:tc>
          <w:tcPr>
            <w:tcW w:w="851" w:type="dxa"/>
            <w:shd w:val="clear" w:color="auto" w:fill="FFFFFF"/>
          </w:tcPr>
          <w:p w14:paraId="1057F788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859</w:t>
            </w:r>
          </w:p>
        </w:tc>
      </w:tr>
      <w:tr w:rsidR="004F621C" w:rsidRPr="005B44DE" w14:paraId="796F1B8F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6E746453" w14:textId="0ED23A1D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Lactate, M (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790718A7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.20 (1.50, 3.70)</w:t>
            </w:r>
          </w:p>
        </w:tc>
        <w:tc>
          <w:tcPr>
            <w:tcW w:w="2976" w:type="dxa"/>
            <w:shd w:val="clear" w:color="auto" w:fill="FFFFFF"/>
          </w:tcPr>
          <w:p w14:paraId="2049BBA7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.20 (1.50, 3.70)</w:t>
            </w:r>
          </w:p>
        </w:tc>
        <w:tc>
          <w:tcPr>
            <w:tcW w:w="1134" w:type="dxa"/>
            <w:shd w:val="clear" w:color="auto" w:fill="FFFFFF"/>
          </w:tcPr>
          <w:p w14:paraId="47B0BF53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0.019</w:t>
            </w:r>
          </w:p>
        </w:tc>
        <w:tc>
          <w:tcPr>
            <w:tcW w:w="851" w:type="dxa"/>
            <w:shd w:val="clear" w:color="auto" w:fill="FFFFFF"/>
          </w:tcPr>
          <w:p w14:paraId="62A89BD5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85</w:t>
            </w:r>
          </w:p>
        </w:tc>
      </w:tr>
      <w:tr w:rsidR="004F621C" w:rsidRPr="005B44DE" w14:paraId="42F9CC5E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23BCAFA9" w14:textId="50C50DA2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lbumin, Mean ± SD</w:t>
            </w:r>
          </w:p>
        </w:tc>
        <w:tc>
          <w:tcPr>
            <w:tcW w:w="2835" w:type="dxa"/>
            <w:shd w:val="clear" w:color="auto" w:fill="FFFFFF"/>
          </w:tcPr>
          <w:p w14:paraId="0A99AD6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.90 ± 0.65</w:t>
            </w:r>
          </w:p>
        </w:tc>
        <w:tc>
          <w:tcPr>
            <w:tcW w:w="2976" w:type="dxa"/>
            <w:shd w:val="clear" w:color="auto" w:fill="FFFFFF"/>
          </w:tcPr>
          <w:p w14:paraId="449EA65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.90 ± 0.66</w:t>
            </w:r>
          </w:p>
        </w:tc>
        <w:tc>
          <w:tcPr>
            <w:tcW w:w="1134" w:type="dxa"/>
            <w:shd w:val="clear" w:color="auto" w:fill="FFFFFF"/>
          </w:tcPr>
          <w:p w14:paraId="1560CBA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0</w:t>
            </w:r>
          </w:p>
        </w:tc>
        <w:tc>
          <w:tcPr>
            <w:tcW w:w="851" w:type="dxa"/>
            <w:shd w:val="clear" w:color="auto" w:fill="FFFFFF"/>
          </w:tcPr>
          <w:p w14:paraId="3D7169EF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99</w:t>
            </w:r>
          </w:p>
        </w:tc>
      </w:tr>
      <w:tr w:rsidR="004F621C" w:rsidRPr="005B44DE" w14:paraId="17D1F3BD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04220420" w14:textId="2297AA51" w:rsidR="004F621C" w:rsidRPr="004F621C" w:rsidRDefault="005B44DE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B44D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BIL</w:t>
            </w:r>
            <w:r w:rsidR="004F621C"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M (Q</w:t>
            </w:r>
            <w:r w:rsidR="004F621C"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="004F621C"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Q</w:t>
            </w:r>
            <w:r w:rsidR="004F621C"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="004F621C"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F4B50FF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70 (0.40, 1.50)</w:t>
            </w:r>
          </w:p>
        </w:tc>
        <w:tc>
          <w:tcPr>
            <w:tcW w:w="2976" w:type="dxa"/>
            <w:shd w:val="clear" w:color="auto" w:fill="FFFFFF"/>
          </w:tcPr>
          <w:p w14:paraId="676F3A40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70 (0.40, 1.50)</w:t>
            </w:r>
          </w:p>
        </w:tc>
        <w:tc>
          <w:tcPr>
            <w:tcW w:w="1134" w:type="dxa"/>
            <w:shd w:val="clear" w:color="auto" w:fill="FFFFFF"/>
          </w:tcPr>
          <w:p w14:paraId="311A8D81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-0.060</w:t>
            </w:r>
          </w:p>
        </w:tc>
        <w:tc>
          <w:tcPr>
            <w:tcW w:w="851" w:type="dxa"/>
            <w:shd w:val="clear" w:color="auto" w:fill="FFFFFF"/>
          </w:tcPr>
          <w:p w14:paraId="62B3690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52</w:t>
            </w:r>
          </w:p>
        </w:tc>
      </w:tr>
      <w:tr w:rsidR="004F621C" w:rsidRPr="005B44DE" w14:paraId="270F8D3C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3E002C7B" w14:textId="2F6DBA05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LP, M (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3C0EE2E3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7.00 (69.00, 153.00)</w:t>
            </w:r>
          </w:p>
        </w:tc>
        <w:tc>
          <w:tcPr>
            <w:tcW w:w="2976" w:type="dxa"/>
            <w:shd w:val="clear" w:color="auto" w:fill="FFFFFF"/>
          </w:tcPr>
          <w:p w14:paraId="2222FB4E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7.00 (69.00, 153.00)</w:t>
            </w:r>
          </w:p>
        </w:tc>
        <w:tc>
          <w:tcPr>
            <w:tcW w:w="1134" w:type="dxa"/>
            <w:shd w:val="clear" w:color="auto" w:fill="FFFFFF"/>
          </w:tcPr>
          <w:p w14:paraId="330F94D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-0.037</w:t>
            </w:r>
          </w:p>
        </w:tc>
        <w:tc>
          <w:tcPr>
            <w:tcW w:w="851" w:type="dxa"/>
            <w:shd w:val="clear" w:color="auto" w:fill="FFFFFF"/>
          </w:tcPr>
          <w:p w14:paraId="77CDA3BD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70</w:t>
            </w:r>
          </w:p>
        </w:tc>
      </w:tr>
      <w:tr w:rsidR="004F621C" w:rsidRPr="005B44DE" w14:paraId="5F031539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1AAA0F24" w14:textId="1F862E6E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LT, M (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EC0AE0A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0.00 (17.00, 62.00)</w:t>
            </w:r>
          </w:p>
        </w:tc>
        <w:tc>
          <w:tcPr>
            <w:tcW w:w="2976" w:type="dxa"/>
            <w:shd w:val="clear" w:color="auto" w:fill="FFFFFF"/>
          </w:tcPr>
          <w:p w14:paraId="50E1A2BA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0.00 (17.00, 62.00)</w:t>
            </w:r>
          </w:p>
        </w:tc>
        <w:tc>
          <w:tcPr>
            <w:tcW w:w="1134" w:type="dxa"/>
            <w:shd w:val="clear" w:color="auto" w:fill="FFFFFF"/>
          </w:tcPr>
          <w:p w14:paraId="7B2CA564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-0.014</w:t>
            </w:r>
          </w:p>
        </w:tc>
        <w:tc>
          <w:tcPr>
            <w:tcW w:w="851" w:type="dxa"/>
            <w:shd w:val="clear" w:color="auto" w:fill="FFFFFF"/>
          </w:tcPr>
          <w:p w14:paraId="7AD1D5C6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89</w:t>
            </w:r>
          </w:p>
        </w:tc>
      </w:tr>
      <w:tr w:rsidR="004F621C" w:rsidRPr="005B44DE" w14:paraId="52BFEF0A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278A3488" w14:textId="79AFF8EA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O2, M (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3F98E1B2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8.00 (69.00, 173.20)</w:t>
            </w:r>
          </w:p>
        </w:tc>
        <w:tc>
          <w:tcPr>
            <w:tcW w:w="2976" w:type="dxa"/>
            <w:shd w:val="clear" w:color="auto" w:fill="FFFFFF"/>
          </w:tcPr>
          <w:p w14:paraId="67174141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4.00 (66.00, 175.00)</w:t>
            </w:r>
          </w:p>
        </w:tc>
        <w:tc>
          <w:tcPr>
            <w:tcW w:w="1134" w:type="dxa"/>
            <w:shd w:val="clear" w:color="auto" w:fill="FFFFFF"/>
          </w:tcPr>
          <w:p w14:paraId="022F416B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-1.052</w:t>
            </w:r>
          </w:p>
        </w:tc>
        <w:tc>
          <w:tcPr>
            <w:tcW w:w="851" w:type="dxa"/>
            <w:shd w:val="clear" w:color="auto" w:fill="FFFFFF"/>
          </w:tcPr>
          <w:p w14:paraId="69ED6170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293</w:t>
            </w:r>
          </w:p>
        </w:tc>
      </w:tr>
      <w:tr w:rsidR="004F621C" w:rsidRPr="005B44DE" w14:paraId="07B76EFC" w14:textId="77777777" w:rsidTr="005B44DE">
        <w:trPr>
          <w:cantSplit/>
          <w:jc w:val="center"/>
        </w:trPr>
        <w:tc>
          <w:tcPr>
            <w:tcW w:w="2694" w:type="dxa"/>
            <w:shd w:val="clear" w:color="auto" w:fill="FFFFFF"/>
            <w:vAlign w:val="center"/>
          </w:tcPr>
          <w:p w14:paraId="28422BF3" w14:textId="07D5B5CE" w:rsidR="004F621C" w:rsidRPr="004F621C" w:rsidRDefault="004F621C" w:rsidP="004F62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CO2, M (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1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</w:t>
            </w:r>
            <w:r w:rsidRPr="005B44D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bscript"/>
              </w:rPr>
              <w:t>3</w:t>
            </w: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3F8E7A4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9.00 (33.00, 47.00)</w:t>
            </w:r>
          </w:p>
        </w:tc>
        <w:tc>
          <w:tcPr>
            <w:tcW w:w="2976" w:type="dxa"/>
            <w:shd w:val="clear" w:color="auto" w:fill="FFFFFF"/>
          </w:tcPr>
          <w:p w14:paraId="0EDB708C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9.00 (33.00, 47.00)</w:t>
            </w:r>
          </w:p>
        </w:tc>
        <w:tc>
          <w:tcPr>
            <w:tcW w:w="1134" w:type="dxa"/>
            <w:shd w:val="clear" w:color="auto" w:fill="FFFFFF"/>
          </w:tcPr>
          <w:p w14:paraId="137968E7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Z=-0.550</w:t>
            </w:r>
          </w:p>
        </w:tc>
        <w:tc>
          <w:tcPr>
            <w:tcW w:w="851" w:type="dxa"/>
            <w:shd w:val="clear" w:color="auto" w:fill="FFFFFF"/>
          </w:tcPr>
          <w:p w14:paraId="33BA28AE" w14:textId="77777777" w:rsidR="004F621C" w:rsidRPr="004F621C" w:rsidRDefault="004F621C" w:rsidP="005B44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F621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582</w:t>
            </w:r>
          </w:p>
        </w:tc>
      </w:tr>
    </w:tbl>
    <w:p w14:paraId="686F84CC" w14:textId="759C4A27" w:rsidR="00A330FF" w:rsidRPr="003204A8" w:rsidRDefault="00E65F81" w:rsidP="00855990">
      <w:pPr>
        <w:rPr>
          <w:rFonts w:ascii="Times New Roman" w:hAnsi="Times New Roman" w:cs="Times New Roman"/>
          <w:sz w:val="20"/>
          <w:szCs w:val="20"/>
        </w:rPr>
      </w:pPr>
      <w:r w:rsidRPr="003204A8">
        <w:rPr>
          <w:rFonts w:ascii="Times New Roman" w:hAnsi="Times New Roman" w:cs="Times New Roman"/>
          <w:sz w:val="20"/>
          <w:szCs w:val="20"/>
        </w:rPr>
        <w:t>SBP, systolic blood pressure; DBP, diastolic blood pressure; MAP, mean arterial pressure; SPO</w:t>
      </w:r>
      <w:r w:rsidRPr="003204A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55990" w:rsidRPr="003204A8">
        <w:rPr>
          <w:rFonts w:ascii="Times New Roman" w:hAnsi="Times New Roman" w:cs="Times New Roman"/>
          <w:sz w:val="20"/>
          <w:szCs w:val="20"/>
        </w:rPr>
        <w:t>, pulse oxygen saturation; TBIL, total bilirubin; ALP, alkaline phosphatase; ALT, alanine aminotransferase</w:t>
      </w:r>
      <w:r w:rsidR="005B44DE">
        <w:rPr>
          <w:rFonts w:ascii="Times New Roman" w:hAnsi="Times New Roman" w:cs="Times New Roman"/>
          <w:sz w:val="20"/>
          <w:szCs w:val="20"/>
        </w:rPr>
        <w:t>;</w:t>
      </w:r>
      <w:r w:rsidR="005B44DE" w:rsidRPr="005B44DE">
        <w:rPr>
          <w:rFonts w:ascii="Times New Roman" w:hAnsi="Times New Roman" w:cs="Times New Roman"/>
          <w:sz w:val="20"/>
          <w:szCs w:val="20"/>
        </w:rPr>
        <w:t xml:space="preserve"> </w:t>
      </w:r>
      <w:r w:rsidR="005B44DE" w:rsidRPr="003204A8">
        <w:rPr>
          <w:rFonts w:ascii="Times New Roman" w:hAnsi="Times New Roman" w:cs="Times New Roman"/>
          <w:sz w:val="20"/>
          <w:szCs w:val="20"/>
        </w:rPr>
        <w:t>PO</w:t>
      </w:r>
      <w:r w:rsidR="005B44DE" w:rsidRPr="003204A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B44DE" w:rsidRPr="003204A8">
        <w:rPr>
          <w:rFonts w:ascii="Times New Roman" w:hAnsi="Times New Roman" w:cs="Times New Roman"/>
          <w:sz w:val="20"/>
          <w:szCs w:val="20"/>
        </w:rPr>
        <w:t>, oxygen partial pressure</w:t>
      </w:r>
      <w:r w:rsidR="005B44DE" w:rsidRPr="005B44DE">
        <w:rPr>
          <w:rFonts w:ascii="Times New Roman" w:hAnsi="Times New Roman" w:cs="Times New Roman"/>
          <w:sz w:val="20"/>
          <w:szCs w:val="20"/>
        </w:rPr>
        <w:t xml:space="preserve"> </w:t>
      </w:r>
      <w:r w:rsidR="005B44DE" w:rsidRPr="003204A8">
        <w:rPr>
          <w:rFonts w:ascii="Times New Roman" w:hAnsi="Times New Roman" w:cs="Times New Roman"/>
          <w:sz w:val="20"/>
          <w:szCs w:val="20"/>
        </w:rPr>
        <w:t>PCO</w:t>
      </w:r>
      <w:r w:rsidR="005B44DE" w:rsidRPr="003204A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B44DE" w:rsidRPr="003204A8">
        <w:rPr>
          <w:rFonts w:ascii="Times New Roman" w:hAnsi="Times New Roman" w:cs="Times New Roman"/>
          <w:sz w:val="20"/>
          <w:szCs w:val="20"/>
        </w:rPr>
        <w:t>, partial pressure of carbon dioxide</w:t>
      </w:r>
      <w:r w:rsidR="005B44DE">
        <w:rPr>
          <w:rFonts w:ascii="Times New Roman" w:hAnsi="Times New Roman" w:cs="Times New Roman"/>
          <w:sz w:val="20"/>
          <w:szCs w:val="20"/>
        </w:rPr>
        <w:t>.</w:t>
      </w:r>
    </w:p>
    <w:p w14:paraId="43131900" w14:textId="77777777" w:rsidR="000F4B97" w:rsidRPr="003204A8" w:rsidRDefault="000F4B97" w:rsidP="000F4B97">
      <w:pPr>
        <w:spacing w:line="300" w:lineRule="exact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52F996D7" w14:textId="77777777" w:rsidR="003204A8" w:rsidRPr="003204A8" w:rsidRDefault="003204A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204A8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21DB937" w14:textId="4AA729EF" w:rsidR="00AD322A" w:rsidRPr="003204A8" w:rsidRDefault="00B53AA1" w:rsidP="000F4B97">
      <w:pPr>
        <w:spacing w:line="300" w:lineRule="exact"/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204A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</w:t>
      </w:r>
      <w:r w:rsidRPr="003204A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204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104A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095E7A" w:rsidRPr="003204A8">
        <w:rPr>
          <w:rFonts w:ascii="Times New Roman" w:hAnsi="Times New Roman" w:cs="Times New Roman"/>
          <w:b/>
          <w:bCs/>
          <w:sz w:val="20"/>
          <w:szCs w:val="20"/>
        </w:rPr>
        <w:t>he characteristics</w:t>
      </w:r>
      <w:r w:rsidRPr="003204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104A7">
        <w:rPr>
          <w:rFonts w:ascii="Times New Roman" w:hAnsi="Times New Roman" w:cs="Times New Roman"/>
          <w:b/>
          <w:bCs/>
          <w:sz w:val="20"/>
          <w:szCs w:val="20"/>
        </w:rPr>
        <w:t>of patients in</w:t>
      </w:r>
      <w:r w:rsidRPr="003204A8">
        <w:rPr>
          <w:rFonts w:ascii="Times New Roman" w:hAnsi="Times New Roman" w:cs="Times New Roman"/>
          <w:b/>
          <w:bCs/>
          <w:sz w:val="20"/>
          <w:szCs w:val="20"/>
        </w:rPr>
        <w:t xml:space="preserve"> training set and testing set</w:t>
      </w:r>
    </w:p>
    <w:tbl>
      <w:tblPr>
        <w:tblW w:w="11543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8"/>
        <w:gridCol w:w="2245"/>
        <w:gridCol w:w="2247"/>
        <w:gridCol w:w="2238"/>
        <w:gridCol w:w="1046"/>
        <w:gridCol w:w="689"/>
      </w:tblGrid>
      <w:tr w:rsidR="00B53AA1" w:rsidRPr="00796A42" w14:paraId="3663072A" w14:textId="77777777" w:rsidTr="009104A7">
        <w:trPr>
          <w:cantSplit/>
          <w:trHeight w:val="273"/>
          <w:tblHeader/>
          <w:jc w:val="center"/>
        </w:trPr>
        <w:tc>
          <w:tcPr>
            <w:tcW w:w="3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DAE02AC" w14:textId="2509467F" w:rsidR="009E469F" w:rsidRPr="00796A42" w:rsidRDefault="009E469F" w:rsidP="00B53A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7A969FC" w14:textId="3A992DF9" w:rsidR="009E469F" w:rsidRPr="00796A42" w:rsidRDefault="009E469F" w:rsidP="009E4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19</w:t>
            </w:r>
            <w:r w:rsidR="009104A7"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953B8CB" w14:textId="3AC87DF2" w:rsidR="009E469F" w:rsidRPr="00796A42" w:rsidRDefault="009E469F" w:rsidP="009E4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ing set (n=</w:t>
            </w:r>
            <w:r w:rsidR="009104A7"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5</w:t>
            </w: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BE53230" w14:textId="16A234CD" w:rsidR="009E469F" w:rsidRPr="00796A42" w:rsidRDefault="009E469F" w:rsidP="009E4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set (n=1</w:t>
            </w:r>
            <w:r w:rsidR="009104A7"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8</w:t>
            </w: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2C3519A" w14:textId="6C0E60E8" w:rsidR="009E469F" w:rsidRPr="00796A42" w:rsidRDefault="009E469F" w:rsidP="009E4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A1E45A8" w14:textId="77777777" w:rsidR="009E469F" w:rsidRPr="00796A42" w:rsidRDefault="009E469F" w:rsidP="009E46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104A7" w:rsidRPr="00796A42" w14:paraId="0E89E262" w14:textId="77777777" w:rsidTr="009104A7">
        <w:trPr>
          <w:cantSplit/>
          <w:trHeight w:val="60"/>
          <w:jc w:val="center"/>
        </w:trPr>
        <w:tc>
          <w:tcPr>
            <w:tcW w:w="3078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481CC1" w14:textId="05973A88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Age, years, Mean ± SD</w:t>
            </w:r>
          </w:p>
        </w:tc>
        <w:tc>
          <w:tcPr>
            <w:tcW w:w="2245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841F83" w14:textId="6B074D2C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7.79 ± 15.31</w:t>
            </w:r>
          </w:p>
        </w:tc>
        <w:tc>
          <w:tcPr>
            <w:tcW w:w="2247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B9A0C2" w14:textId="3534DFC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7.25 ± 14.94</w:t>
            </w:r>
          </w:p>
        </w:tc>
        <w:tc>
          <w:tcPr>
            <w:tcW w:w="2238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5906D9" w14:textId="7D88B0CF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8.02 ± 15.47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687A89" w14:textId="49CA483E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1.03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31D374" w14:textId="38A0F2AB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9104A7" w:rsidRPr="00796A42" w14:paraId="284A31B8" w14:textId="77777777" w:rsidTr="009104A7">
        <w:trPr>
          <w:cantSplit/>
          <w:trHeight w:val="33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0169487" w14:textId="3EB83213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D4CB058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2160DBE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319E978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41E8A51" w14:textId="19EDD1B2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1.608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2AD2AA7" w14:textId="310A7434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9104A7" w:rsidRPr="00796A42" w14:paraId="24658FBD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41622CA5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E5796BF" w14:textId="4777987E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19 (41.3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13F114D" w14:textId="7C045A46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33 (39.16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B8790CF" w14:textId="2815CE42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86 (42.22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ACB4D3B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45ED02F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0C42CD13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7481861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3DC2F75" w14:textId="16752D51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64 (58.7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1157CC3" w14:textId="5B99D26C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62 (60.84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06015D6" w14:textId="70FACC74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02 (57.78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1329A25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D504A64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18CC064F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79C2175C" w14:textId="3B65D6D3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6070CE0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785A8F1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DAF0EE6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FDB7662" w14:textId="1574824C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1.15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41594580" w14:textId="634C4C8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9104A7" w:rsidRPr="00796A42" w14:paraId="6DB8F1F6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61AD120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DD59CF5" w14:textId="63B20046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70 (48.92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6F31ECB" w14:textId="1BA51F0A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02 (50.76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7F15000" w14:textId="4A594A91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68 (48.1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F96EC63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4BF76A61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2CC48FE0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B276BB1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t marrie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25B52EB" w14:textId="1865CEA6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013 (51.08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488F7AE" w14:textId="0F48E81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93 (49.24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592C724" w14:textId="40E617DD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20 (51.87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AEEB6BA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2E4C0C8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02A0BE85" w14:textId="77777777" w:rsidTr="00237D9C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D04857" w14:textId="370522D1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073DB6A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7B558FD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3238F77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643B2DB" w14:textId="61AB798A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4.758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E31413E" w14:textId="0318A353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9104A7" w:rsidRPr="00796A42" w14:paraId="0EDA583E" w14:textId="77777777" w:rsidTr="00237D9C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B9A35E" w14:textId="6CA2E794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BBD500D" w14:textId="18397DEE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6 (2.82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8B4D9B7" w14:textId="66247284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 (2.18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D1116E7" w14:textId="7B538722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3 (3.1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63A85217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4B6222B5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4370D21B" w14:textId="77777777" w:rsidTr="00237D9C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77F7DF" w14:textId="56F8222E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A6D0C70" w14:textId="37660B49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93 (9.73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4830A25" w14:textId="0101EDC0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1 (8.57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3228DEAC" w14:textId="2A1172D3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42 (10.2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64F32CEC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00F3BAA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09F701D3" w14:textId="77777777" w:rsidTr="00237D9C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393E7B" w14:textId="0722796B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11EEB5E" w14:textId="0FCF52DD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9 (4.99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A386A8F" w14:textId="72C3EFDE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4 (4.03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15CE1FD" w14:textId="69E87FC6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5 (5.4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356926F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B3C78E6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510EC30E" w14:textId="77777777" w:rsidTr="00237D9C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0DAF47" w14:textId="5921EE4C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C0A1666" w14:textId="25D87A03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635 (82.45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A0A3E91" w14:textId="75151C20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07 (85.21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60F0FB9" w14:textId="799D2D6F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28 (81.27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6ADB1E3F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3244242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62A2D32B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3E5DCB46" w14:textId="30C340EC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ICU type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F4C1871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55282FE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977F8E2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A93A8D4" w14:textId="284A2CBD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5.988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DC0A5BA" w14:textId="4DABEFCD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9104A7" w:rsidRPr="00796A42" w14:paraId="25C2C57E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B8C098A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CCU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656C2B4" w14:textId="2FEA8A23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09 (10.54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9786FD9" w14:textId="5D950806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9 (11.6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C67A65C" w14:textId="74352571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40 (10.09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F65D8AE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0136936F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24AF3C2B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3C1F4725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CSRU</w:t>
            </w:r>
            <w:bookmarkEnd w:id="2"/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6F929A7" w14:textId="77ACFB20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1 (3.58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FBFA74F" w14:textId="0278B049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5 (2.52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6827205" w14:textId="505707AE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6 (4.0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55CE814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0840454C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15B71FFA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71A40301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MICU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C141ED8" w14:textId="4E504BD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22 (66.67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AF02A72" w14:textId="65DED5CE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85 (64.71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A99396C" w14:textId="66A21910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37 (67.51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33CAE31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49F34BFE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2F908696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D5275FD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SICU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F853F47" w14:textId="1E427FA2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60 (13.11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5D974DD" w14:textId="106BE7E1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4 (14.12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265159B" w14:textId="4792BC95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76 (12.68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AFAB48C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EED4583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525AF46D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687F3B8" w14:textId="77777777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TSICU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89DC1C5" w14:textId="798F3D70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21 (6.1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71F79F0" w14:textId="1267A9A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2 (7.06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D9597B9" w14:textId="2274CCA9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9 (5.69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5EEA5C23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FDD92F0" w14:textId="77777777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4A7" w:rsidRPr="00796A42" w14:paraId="2D3D4AEA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65FE161" w14:textId="1B30022C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8249095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ength of stay</w:t>
            </w:r>
            <w:bookmarkEnd w:id="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days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755E94E" w14:textId="6A00126C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.82 (2.86, 13.06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5E42F7A" w14:textId="7D7A4155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.03 (2.97, 13.63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3DFE2281" w14:textId="0AFBCEC2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.67 (2.81, 12.7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597E77C4" w14:textId="63FF617A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1.286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3C5904A" w14:textId="03F59DE5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9104A7" w:rsidRPr="00796A42" w14:paraId="17730AAF" w14:textId="77777777" w:rsidTr="009104A7">
        <w:trPr>
          <w:cantSplit/>
          <w:trHeight w:val="114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8D7A546" w14:textId="4AC47DE4" w:rsidR="009104A7" w:rsidRPr="00796A42" w:rsidRDefault="009104A7" w:rsidP="00910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816628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  <w:bookmarkEnd w:id="4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times/min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3EC67AA" w14:textId="0509AE61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1.00 (17.00, 25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F51BA8E" w14:textId="6C43B9CB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1.00 (17.00, 25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D6E8C3D" w14:textId="73F937AE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1.00 (17.00, 25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506D1E9" w14:textId="57376EFB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1.31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1AF91A4" w14:textId="76ADC3F9" w:rsidR="009104A7" w:rsidRPr="00796A42" w:rsidRDefault="009104A7" w:rsidP="0091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2B6482" w:rsidRPr="00796A42" w14:paraId="112C8356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336DA7B4" w14:textId="5859816A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emperature, ℃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0C76CD9" w14:textId="6E78BF86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6.73 ± 2.95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DA78D1C" w14:textId="3EF3CDC4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6.75 ± 3.80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FDD4191" w14:textId="1D9FF62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6.72 ± 2.50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56291BB6" w14:textId="24AF2FDD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0.19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0218EC43" w14:textId="7EBD1FDC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2B6482" w:rsidRPr="00796A42" w14:paraId="73B7876E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73B7282C" w14:textId="7DA5AFE3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Heart rate, times/min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48D1E16" w14:textId="35A2493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7.63 ± 21.71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4C826CE" w14:textId="5C07878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8.26 ± 21.54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D858D7E" w14:textId="15BD0C91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7.36 ± 21.79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79200C1" w14:textId="2D5AC78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0.85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733A7C1" w14:textId="4FFBAF5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2B6482" w:rsidRPr="00796A42" w14:paraId="0902F3A2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2D36B83" w14:textId="1D5F91A7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SBP, </w:t>
            </w:r>
            <w:bookmarkStart w:id="5" w:name="_Hlk9816640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  <w:bookmarkEnd w:id="5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3D077CD" w14:textId="4D967A9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5.17 ± 25.46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F90CCF0" w14:textId="1F6AA3F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5.46 ± 25.64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112E863" w14:textId="4B543FC6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5.05 ± 25.39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D69BF3C" w14:textId="207F10B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0.33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CDA2D26" w14:textId="1BC7C3F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2B6482" w:rsidRPr="00796A42" w14:paraId="0747190B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14945D3" w14:textId="573A1E90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DBP, mmHg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3087D6F" w14:textId="0DA5A73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0.00 (49.00, 72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7C0AD43" w14:textId="327AA2D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0.00 (50.00, 72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35C3EE69" w14:textId="49074D9C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0.00 (49.00, 71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89E017F" w14:textId="063D717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0.170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0AC2654" w14:textId="18C7E2F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2B6482" w:rsidRPr="00796A42" w14:paraId="31A09C92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4D987B22" w14:textId="6BB34E14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MAP, mmHg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DB8B3C5" w14:textId="6D589EE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6.42 ± 19.07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1D58666" w14:textId="4A30C2F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6.57 ± 18.75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791DE61" w14:textId="112EDDBC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6.36 ± 19.21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20D1B96" w14:textId="03378F6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0.2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BE815FF" w14:textId="0C83E81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2B6482" w:rsidRPr="00796A42" w14:paraId="366BC366" w14:textId="77777777" w:rsidTr="009104A7">
        <w:trPr>
          <w:cantSplit/>
          <w:trHeight w:val="114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517D043" w14:textId="4608FAE9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D9D651F" w14:textId="19F5299D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5.82 ± 7.32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A3D1461" w14:textId="4EA7E1C5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5.80 ± 7.26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44396F8" w14:textId="58B22EF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5.82 ± 7.35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00377BE" w14:textId="7FE862C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0.07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0159115" w14:textId="1D3154F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2B6482" w:rsidRPr="00796A42" w14:paraId="37BB0DB8" w14:textId="77777777" w:rsidTr="009104A7">
        <w:trPr>
          <w:cantSplit/>
          <w:trHeight w:val="11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F33E1B1" w14:textId="095CF807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WBC, </w:t>
            </w:r>
            <w:bookmarkStart w:id="6" w:name="_Hlk9816656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K/uL</w:t>
            </w:r>
            <w:bookmarkEnd w:id="6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46621A2" w14:textId="04FDD3D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.90 (7.70, 17.5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D2537FE" w14:textId="11D8ED6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.70 (7.70, 17.7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7E1D394" w14:textId="1F7F293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.90 (7.70, 17.4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D7EB979" w14:textId="2E294CA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0.333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19E0F3A" w14:textId="0F33F69D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2B6482" w:rsidRPr="00796A42" w14:paraId="209A4314" w14:textId="77777777" w:rsidTr="009104A7">
        <w:trPr>
          <w:cantSplit/>
          <w:trHeight w:val="97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E0A2A08" w14:textId="317EF8DE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98166606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  <w:bookmarkStart w:id="8" w:name="_Hlk98166622"/>
            <w:bookmarkEnd w:id="7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/uL</w:t>
            </w:r>
            <w:bookmarkEnd w:id="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6FB34C0" w14:textId="304F5FB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.75 ± 0.77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E2353EF" w14:textId="053E608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.75 ± 0.78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C57DBC7" w14:textId="31C3BA8A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.75 ± 0.77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197471F" w14:textId="48A5BFEC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0.04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3904456" w14:textId="0EA5F7A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2B6482" w:rsidRPr="00796A42" w14:paraId="0F683059" w14:textId="77777777" w:rsidTr="009104A7">
        <w:trPr>
          <w:cantSplit/>
          <w:trHeight w:val="1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90C13B5" w14:textId="3E3D1D4A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bookmarkStart w:id="9" w:name="_Hlk98166657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Eq/</w:t>
            </w:r>
            <w:bookmarkEnd w:id="9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F5CDE7F" w14:textId="0057DC7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7.47 ± 6.43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8D07C82" w14:textId="580D2CA4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7.21 ± 6.14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1458748" w14:textId="35BCBF4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7.59 ± 6.55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36398E5" w14:textId="04A2831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1.20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EED4476" w14:textId="3EECA6E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2B6482" w:rsidRPr="00796A42" w14:paraId="1B2B62BA" w14:textId="77777777" w:rsidTr="009104A7">
        <w:trPr>
          <w:cantSplit/>
          <w:trHeight w:val="33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B1372C4" w14:textId="072F30D0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Potassium, mEq/L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4269808" w14:textId="58CE320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.42 ± 0.98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7A321AD" w14:textId="4517EED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.41 ± 0.94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84FE195" w14:textId="57F5737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.43 ± 1.00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B8DF529" w14:textId="000A9CD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0.3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002EC2D" w14:textId="735370FD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2B6482" w:rsidRPr="00796A42" w14:paraId="23F290D5" w14:textId="77777777" w:rsidTr="009104A7">
        <w:trPr>
          <w:cantSplit/>
          <w:trHeight w:val="243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A772E05" w14:textId="237E70D6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98166706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  <w:bookmarkStart w:id="11" w:name="_Hlk98166749"/>
            <w:bookmarkEnd w:id="10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g/d</w:t>
            </w:r>
            <w:bookmarkEnd w:id="1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92D5559" w14:textId="40DE2386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.60 (2.80, 4.6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B3027DF" w14:textId="65BCC4B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.50 (2.70, 4.4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1768F9E" w14:textId="5A8A2276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.60 (2.80, 4.6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C709909" w14:textId="6C7CB13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1.300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6ABB2AE" w14:textId="0BCC066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2B6482" w:rsidRPr="00796A42" w14:paraId="6EDE83DA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BAB0A21" w14:textId="0FB48769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9816732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Calcium </w:t>
            </w:r>
            <w:bookmarkEnd w:id="12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mg/dL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BB06A28" w14:textId="7CFE6AC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.20 ± 1.06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9E55607" w14:textId="6D90C28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.18 ± 1.06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E2207B0" w14:textId="3494AB7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.21 ± 1.06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A8DA6CE" w14:textId="261C583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0.64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7450BB2" w14:textId="7BF5B74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B6482" w:rsidRPr="00796A42" w14:paraId="138B13AF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9753A61" w14:textId="0EDBEEC9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PLT, K/u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14D8290" w14:textId="3714B03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13.00 (134.00, 303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596BAA9" w14:textId="64EA1D7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14.00 (140.00, 305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283B1E6" w14:textId="14AE633D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10.00 (133.00, 303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14C897D" w14:textId="0B1A9CB5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0.714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0435E72" w14:textId="225D3E34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2B6482" w:rsidRPr="00796A42" w14:paraId="446B1B8E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97ED300" w14:textId="726E8896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pH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1718A34" w14:textId="5936B77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.34 ± 0.12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BCFD99D" w14:textId="579997D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.34 ± 0.12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FDC2517" w14:textId="0128A614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.34 ± 0.12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B87C105" w14:textId="0C36CE61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0.67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4204923E" w14:textId="3CB587D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2B6482" w:rsidRPr="00796A42" w14:paraId="0877728B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C0CF7EB" w14:textId="142A4B03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98167389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  <w:bookmarkEnd w:id="1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mol/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88FCA55" w14:textId="36827002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.20 (1.50, 3.7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F522886" w14:textId="07743AB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.10 (1.50, 3.6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DE96A15" w14:textId="6323889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.30 (1.50, 3.8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E977376" w14:textId="50C0563C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1.699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3352273" w14:textId="400CE50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2B6482" w:rsidRPr="00796A42" w14:paraId="73916F5D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971ED06" w14:textId="25FA7F82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9816744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  <w:bookmarkEnd w:id="14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g/dL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29EF7AA" w14:textId="445CA132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.93 ± 0.49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7901198" w14:textId="23EA869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.91 ± 0.46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CFFD015" w14:textId="31404755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.94 ± 0.51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6CDE83A0" w14:textId="546D51A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1.39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F6C94B3" w14:textId="5C3B58C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2B6482" w:rsidRPr="00796A42" w14:paraId="6745F4F7" w14:textId="77777777" w:rsidTr="009104A7">
        <w:trPr>
          <w:cantSplit/>
          <w:trHeight w:val="297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D6A48E9" w14:textId="3AA5B500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9816749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bookmarkEnd w:id="15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g/d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17BCB83" w14:textId="1F295E9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2.00 (106.00, 178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53B5B9F" w14:textId="0631DB4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3.00 (105.00, 178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3136C658" w14:textId="53CC325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2.00 (106.00, 177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D63E0CF" w14:textId="11050B76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0.02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BB41994" w14:textId="459E5DC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2B6482" w:rsidRPr="00796A42" w14:paraId="6F24350C" w14:textId="77777777" w:rsidTr="009104A7">
        <w:trPr>
          <w:cantSplit/>
          <w:trHeight w:val="25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1D39C66" w14:textId="6847AB91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9816751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bookmarkEnd w:id="16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g/d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E23A16A" w14:textId="422C8C1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.50 (1.00, 2.5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7F4275E" w14:textId="26E3003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.40 (1.00, 2.5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C97130B" w14:textId="5A8DB765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.50 (1.00, 2.5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AC27B4B" w14:textId="6188C63E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0.651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0200AE1D" w14:textId="093F4FB6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2B6482" w:rsidRPr="00796A42" w14:paraId="3DD2E53C" w14:textId="77777777" w:rsidTr="009104A7">
        <w:trPr>
          <w:cantSplit/>
          <w:trHeight w:val="22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B13F523" w14:textId="2DE9FA74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9816757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BUN, mg/d</w:t>
            </w:r>
            <w:bookmarkEnd w:id="17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7B02026" w14:textId="747443BA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1.00 (20.00, 50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ACE22E1" w14:textId="483125E4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9.00 (19.00, 48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11CD9BF" w14:textId="08638B2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1.50 (20.00, 51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ADA3D38" w14:textId="0F479BE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1.328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16B5619" w14:textId="09FBC3A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2B6482" w:rsidRPr="00796A42" w14:paraId="356A2764" w14:textId="77777777" w:rsidTr="009104A7">
        <w:trPr>
          <w:cantSplit/>
          <w:trHeight w:val="236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EB0F4DA" w14:textId="6567BF87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9816759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Bicarbonate, mEq/</w:t>
            </w:r>
            <w:bookmarkEnd w:id="1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5AE4907" w14:textId="0C4BEF1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2.52 ± 5.56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A3478B8" w14:textId="46F11A0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2.43 ± 5.57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A080941" w14:textId="1D324695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2.56 ± 5.56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157D75D" w14:textId="6D5C54FF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0.48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1EDA89C" w14:textId="48483321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2B6482" w:rsidRPr="00796A42" w14:paraId="4A8DEF72" w14:textId="77777777" w:rsidTr="009104A7">
        <w:trPr>
          <w:cantSplit/>
          <w:trHeight w:val="326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4475E794" w14:textId="1BD6F4EA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9816762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bookmarkEnd w:id="19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A41FC6B" w14:textId="19DE452C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.90 ± 0.65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07D850A" w14:textId="32FCBDED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.89 ± 0.66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A65A752" w14:textId="4BAF80B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.90 ± 0.65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8D0FB10" w14:textId="4A0C0EE1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0.44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43C5B78" w14:textId="5E21C44D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2B6482" w:rsidRPr="00796A42" w14:paraId="4FBBF784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4227D523" w14:textId="60A535A3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BIL</w:t>
            </w:r>
            <w:bookmarkStart w:id="20" w:name="_Hlk9816766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g/d</w:t>
            </w:r>
            <w:bookmarkEnd w:id="20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D2868B3" w14:textId="26A878F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0 (0.40, 1.5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2454B5B" w14:textId="7DA283B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0 (0.40, 1.6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768C1F8" w14:textId="68D4800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0 (0.40, 1.5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8E60DC1" w14:textId="0971B2C1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0.65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CAA639B" w14:textId="4F8817A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2B6482" w:rsidRPr="00796A42" w14:paraId="4CAFFF3E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7913645B" w14:textId="2BD74563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9816824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  <w:bookmarkEnd w:id="2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%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7FDFC5A" w14:textId="58B6D6E4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4.00 ± 6.45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5C70E4A" w14:textId="467B27F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4.02 ± 6.32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07C27FE" w14:textId="45A348FA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3.99 ± 6.51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5616FF75" w14:textId="663E3657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0.10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4B531095" w14:textId="4C3DE972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2B6482" w:rsidRPr="00796A42" w14:paraId="23CCE651" w14:textId="77777777" w:rsidTr="009104A7">
        <w:trPr>
          <w:cantSplit/>
          <w:trHeight w:val="197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6DFC292" w14:textId="1F826645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Hemoglobin, g/dL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13814BC" w14:textId="4E425C99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.27 ± 2.21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F8044E3" w14:textId="591A1A0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.31 ± 2.20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6DFBB70" w14:textId="0925C053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.25 ± 2.21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026A503" w14:textId="7EA54915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0.49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595182A" w14:textId="4533281B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2B6482" w:rsidRPr="00796A42" w14:paraId="6F941A86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6AC783D" w14:textId="2680784A" w:rsidR="002B6482" w:rsidRPr="00796A42" w:rsidRDefault="002B6482" w:rsidP="002B6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Hlk98168395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MCHC</w:t>
            </w:r>
            <w:bookmarkEnd w:id="22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18D623A" w14:textId="036C957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3.16 ± 1.65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7FE0909" w14:textId="5998AFC2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3.26 ± 1.60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7AD806C" w14:textId="56560DC0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3.12 ± 1.66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5624AD7D" w14:textId="2D4A1068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1.77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82070CC" w14:textId="55D33782" w:rsidR="002B6482" w:rsidRPr="00796A42" w:rsidRDefault="002B6482" w:rsidP="002B6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796A42" w:rsidRPr="00796A42" w14:paraId="5072E2B5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FCA6D69" w14:textId="48D01A8E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ALP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3D409D2" w14:textId="1F24908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7.00 (69.00, 153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8898B5D" w14:textId="365740B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3.00 (67.00, 150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FB452F6" w14:textId="353C2025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9.00 (70.00, 155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3DFA1F3" w14:textId="379FDA9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1.287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554C768" w14:textId="2E70AE3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796A42" w:rsidRPr="00796A42" w14:paraId="14965DC6" w14:textId="77777777" w:rsidTr="009104A7">
        <w:trPr>
          <w:cantSplit/>
          <w:trHeight w:val="367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2701264" w14:textId="056F04A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ALT, U/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07E81F7" w14:textId="556976F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0.00 (17.00, 62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04C88F8" w14:textId="326A9DD1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0.00 (17.00, 60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32F5A53" w14:textId="767E1D2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0.00 (17.00, 64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AA90B64" w14:textId="7DE8568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0.626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226C668" w14:textId="6A4B6E55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796A42" w:rsidRPr="00796A42" w14:paraId="4DC9465F" w14:textId="77777777" w:rsidTr="009104A7">
        <w:trPr>
          <w:cantSplit/>
          <w:trHeight w:val="60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7982E2C" w14:textId="27C1A247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AST, U/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430457E" w14:textId="228E619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3.00 (25.00, 99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AE6E81C" w14:textId="66B1220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4.00 (25.00, 97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763653E" w14:textId="407A6F5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3.00 (25.00, 100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6B2FEB04" w14:textId="7960855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0.326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857DD15" w14:textId="05BD7D1E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796A42" w:rsidRPr="00796A42" w14:paraId="171EFD26" w14:textId="77777777" w:rsidTr="009104A7">
        <w:trPr>
          <w:cantSplit/>
          <w:trHeight w:val="7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3D9D78E3" w14:textId="31ED87F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LDH, U/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D337627" w14:textId="5CB1255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83.00 (209.00, 417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A48A045" w14:textId="4F0C875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87.00 (204.00, 406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F393255" w14:textId="37DFC95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81.00 (213.00, 426.5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04CDAB9" w14:textId="41101AE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1.194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F6F97CB" w14:textId="7F8B01E5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796A42" w:rsidRPr="00796A42" w14:paraId="4E7210F1" w14:textId="77777777" w:rsidTr="009104A7">
        <w:trPr>
          <w:cantSplit/>
          <w:trHeight w:val="33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AE257B9" w14:textId="1998D66C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CK, U/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84C2188" w14:textId="02BA9B4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3.00 (48.00, 292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BAF49A2" w14:textId="25C5810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6.00 (50.00, 303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EA87CA2" w14:textId="2117D01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3.00 (47.00, 285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0C20FD9" w14:textId="7232580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0.570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FE6A5C2" w14:textId="67C30E1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796A42" w:rsidRPr="00796A42" w14:paraId="16900C59" w14:textId="77777777" w:rsidTr="009104A7">
        <w:trPr>
          <w:cantSplit/>
          <w:trHeight w:val="273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900C4FF" w14:textId="55E862A6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CK-MB, U/L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D921D23" w14:textId="232EA3A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.00 (3.00, 8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974B1E3" w14:textId="5B6F640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.00 (3.00, 8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3CD93A24" w14:textId="08ED5AC9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.00 (3.00, 8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4984766" w14:textId="3B3A103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0.271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0F80978" w14:textId="4163C88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796A42" w:rsidRPr="00796A42" w14:paraId="792E05DB" w14:textId="77777777" w:rsidTr="009104A7">
        <w:trPr>
          <w:cantSplit/>
          <w:trHeight w:val="3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F367E50" w14:textId="6F1363CB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8987D95" w14:textId="2763CD1E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8.00 (69.00, 173.2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D1691A5" w14:textId="0E417F1E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8.00 (69.00, 162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5DE62F3" w14:textId="4B0D148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8.00 (68.00, 178.2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F86CF6F" w14:textId="49F27F1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0.188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41D08FEB" w14:textId="42BE9291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796A42" w:rsidRPr="00796A42" w14:paraId="1589B74C" w14:textId="77777777" w:rsidTr="009104A7">
        <w:trPr>
          <w:cantSplit/>
          <w:trHeight w:val="116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75A39A71" w14:textId="2C8ECEBC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_Hlk9816897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bookmarkEnd w:id="2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068D2DE" w14:textId="1DA05BD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9.00 (33.00, 47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06E6530" w14:textId="160427F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9.00 (32.00, 47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62CDAC5" w14:textId="654FAB9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9.00 (33.00, 47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1D1ACFB" w14:textId="414BA8F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1.10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3E5E4DD" w14:textId="0A6EFB7E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796A42" w:rsidRPr="00796A42" w14:paraId="51360368" w14:textId="77777777" w:rsidTr="009104A7">
        <w:trPr>
          <w:cantSplit/>
          <w:trHeight w:val="278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F499D3F" w14:textId="78BC6093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9816898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  <w:bookmarkEnd w:id="24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6227465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2D81FDC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84AF43F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E88C6A4" w14:textId="5878EE0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2.579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0394C6F" w14:textId="29ADC62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796A42" w:rsidRPr="00796A42" w14:paraId="4E06325A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02D98C1" w14:textId="45C51CFB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049F424" w14:textId="6B799648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062 (53.56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027BC42" w14:textId="08747FD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35 (56.3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F6DE5C7" w14:textId="7AD91C5D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27 (52.38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614C6CF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61BA7EE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147FC4D0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EC69164" w14:textId="222095D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2C49C59" w14:textId="15424E8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21 (46.44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BAEAED7" w14:textId="43945338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60 (43.7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77643E8" w14:textId="1864FA9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61 (47.62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5F17BE92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CF6D616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23E2F2B7" w14:textId="77777777" w:rsidTr="009104A7">
        <w:trPr>
          <w:cantSplit/>
          <w:trHeight w:val="7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4AE2998" w14:textId="27CF3E33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9816900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Malignant tumor,</w:t>
            </w:r>
            <w:bookmarkEnd w:id="25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87E7161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5D062D1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66BB7D3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D7819EF" w14:textId="09595B41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007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387981A" w14:textId="79F8F3A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796A42" w:rsidRPr="00796A42" w14:paraId="48A1C916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4862514" w14:textId="534BE6A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9495EDC" w14:textId="166ACB8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459 (73.58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EC8FBA8" w14:textId="3325CE9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37 (73.45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F6B3ECA" w14:textId="28BF0C99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022 (73.6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0548E4C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6E3B4F3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06899E49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1AC1FAC" w14:textId="314901F2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347B252" w14:textId="4399E26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24 (26.42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090CD68" w14:textId="5657EC49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58 (26.55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3E24E28D" w14:textId="4363F008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66 (26.37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81417E9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5E61392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42BE778E" w14:textId="77777777" w:rsidTr="009104A7">
        <w:trPr>
          <w:cantSplit/>
          <w:trHeight w:val="7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88A0C9E" w14:textId="5D50F6EE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_Hlk9816902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Renal failure,</w:t>
            </w:r>
            <w:bookmarkEnd w:id="26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312E8C9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7792343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D4A9CAD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26982CD" w14:textId="0C43519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338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4CB9FCD" w14:textId="68BAFC1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796A42" w:rsidRPr="00796A42" w14:paraId="06DC8EFB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FFD54A2" w14:textId="5D873E8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4A4A0B8" w14:textId="1873C57D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72 (28.85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AB692D4" w14:textId="45E59D68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77 (29.75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92B9CA4" w14:textId="33753C58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95 (28.46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925204F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05563A6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50491B81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665E516" w14:textId="7F64C151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E1255C9" w14:textId="075DEE4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411 (71.15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071BCDD" w14:textId="723DED9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18 (70.25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66730A4" w14:textId="5374B2F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93 (71.54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FC1F2ED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E911E6D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6582365D" w14:textId="77777777" w:rsidTr="009104A7">
        <w:trPr>
          <w:cantSplit/>
          <w:trHeight w:val="266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FB110E3" w14:textId="0A0888A3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_Hlk9816903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  <w:bookmarkEnd w:id="27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6E192F4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6CF8735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2830407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73E391D" w14:textId="32963B8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461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921ECB2" w14:textId="33AF14ED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796A42" w:rsidRPr="00796A42" w14:paraId="49BA0372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4F6C757C" w14:textId="617AE5B9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EE3FEE0" w14:textId="6B1BEDB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47 (57.84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BB58F45" w14:textId="2E1EC8E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51 (58.99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F46373C" w14:textId="473A2EE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96 (57.35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3C1EB97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177BDD2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29391783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023044F" w14:textId="2382349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A6900A5" w14:textId="352731A8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36 (42.16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94AB1C2" w14:textId="548A7E11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44 (41.01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1920BFD" w14:textId="59FCAD9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92 (42.65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AE29857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1FB1A9F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68AE51CF" w14:textId="77777777" w:rsidTr="00630104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42AB90" w14:textId="18D7CDD9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Respiratory failure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CBC8D74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88B6254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647D30E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6C78B62C" w14:textId="2A00CE4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015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DF19A03" w14:textId="7BF76ED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796A42" w:rsidRPr="00796A42" w14:paraId="2F3F1B7F" w14:textId="77777777" w:rsidTr="00630104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6A8BA8" w14:textId="5E6366BC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337C58FD" w14:textId="266926D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69 (43.82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46EBB26" w14:textId="2B04F40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62 (44.03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70E8774" w14:textId="78139C0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07 (43.7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36F6780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3E264BA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5869D84D" w14:textId="77777777" w:rsidTr="00630104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FD6B31" w14:textId="23554AF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D061789" w14:textId="1A2A26A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14 (56.18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DC1A95A" w14:textId="5E1A63C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33 (55.97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98ABF95" w14:textId="3571EA0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81 (56.27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6AE48175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B474689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54CA5582" w14:textId="77777777" w:rsidTr="00630104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E44785" w14:textId="6E2D2075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Septic shock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5E98B938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4067582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6D6BFBD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7868264" w14:textId="54430EA1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811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E44E9CE" w14:textId="2B95268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796A42" w:rsidRPr="00796A42" w14:paraId="57E55B21" w14:textId="77777777" w:rsidTr="00630104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203E00" w14:textId="13F311E9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9F750C6" w14:textId="6F02D27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97 (45.23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1FE2C6C6" w14:textId="5A50E94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60 (43.7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9F063BC" w14:textId="6D11747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37 (45.89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62EF9E9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03365EF4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2073F7F3" w14:textId="77777777" w:rsidTr="00630104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5CBE11" w14:textId="51AF1F13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5F48BDC" w14:textId="46480E51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086 (54.77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1A6502A" w14:textId="555A214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35 (56.3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45E1B8C" w14:textId="7DBB713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51 (54.11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9539DDB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7DBA5C9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19DBDFB1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42300DE0" w14:textId="27EEF13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_Hlk98169497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Elixhauser score</w:t>
            </w:r>
            <w:bookmarkEnd w:id="28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8912ACF" w14:textId="7EC92F4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4.00 (14.00, 34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4241847" w14:textId="0726A88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4.00 (15.00, 34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7C3FD6F" w14:textId="711B393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4.00 (14.00, 34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4DE7A85" w14:textId="3C7024A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1.041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60F0912" w14:textId="353B747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796A42" w:rsidRPr="00796A42" w14:paraId="28C35758" w14:textId="77777777" w:rsidTr="009104A7">
        <w:trPr>
          <w:cantSplit/>
          <w:trHeight w:val="156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E47B696" w14:textId="569A401B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_Hlk98169050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SOFA total score</w:t>
            </w:r>
            <w:bookmarkEnd w:id="29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0346298" w14:textId="3CB186F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.00 (5.00, 10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4B753B6" w14:textId="261625A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.00 (5.00, 10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8133593" w14:textId="58D570EB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.00 (5.00, 10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03FB14AF" w14:textId="023EDBD1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-0.133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2552D9A" w14:textId="1487921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796A42" w:rsidRPr="00796A42" w14:paraId="5A219B1A" w14:textId="77777777" w:rsidTr="009104A7">
        <w:trPr>
          <w:cantSplit/>
          <w:trHeight w:val="305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8FAA21C" w14:textId="79DF68AC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SAPSII, Mean ± SD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229EF86" w14:textId="71D91FB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7.44 ± 15.37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DD6E256" w14:textId="446695EE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7.12 ± 15.40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7B5E46B" w14:textId="4CF014B8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7.58 ± 15.36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808BB48" w14:textId="0CCB939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t=-0.60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2058DE6" w14:textId="65BFE2FB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796A42" w:rsidRPr="00796A42" w14:paraId="50B9B4B9" w14:textId="77777777" w:rsidTr="009104A7">
        <w:trPr>
          <w:cantSplit/>
          <w:trHeight w:val="7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64819AC" w14:textId="05BCAECC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RRT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270DC489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6398892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83929D8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4073762" w14:textId="40718E6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017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3E48470" w14:textId="0718055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796A42" w:rsidRPr="00796A42" w14:paraId="27573B6C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7F56F698" w14:textId="093C8F2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63F19CF" w14:textId="39FC7405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777 (89.61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DCDE5F3" w14:textId="6685804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34 (89.75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5EFB8D9E" w14:textId="7A17A95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243 (89.55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374C76E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213A96A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6E3531C3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88F77FF" w14:textId="6BE513D1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2FB62B5" w14:textId="4DFC416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06 (10.39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10670E7" w14:textId="06C48690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1 (10.25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7F261BC4" w14:textId="6EA914F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45 (10.45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40423D6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DDFCFD6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7EFB86A5" w14:textId="77777777" w:rsidTr="009104A7">
        <w:trPr>
          <w:cantSplit/>
          <w:trHeight w:val="267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9C2EAB2" w14:textId="4FADFD43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_Hlk98169472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Ventilation</w:t>
            </w:r>
            <w:bookmarkEnd w:id="30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5B27506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A403028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0B846B97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2203979" w14:textId="2188809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006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5949CAF2" w14:textId="52441955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796A42" w:rsidRPr="00796A42" w14:paraId="3B858275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126954E4" w14:textId="40DC47BC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6DEA667F" w14:textId="44E0E0CD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54 (32.98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46B14C4" w14:textId="29FEEA74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97 (33.11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B087C25" w14:textId="3225A26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57 (32.9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7F8F6237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AB7E2D3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21FF8633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BEA9920" w14:textId="14AF4F3D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2011334" w14:textId="1632375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29 (67.02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3E4A7CAB" w14:textId="349579C9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98 (66.89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4A9D909A" w14:textId="44D2280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931 (67.07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19C12DAD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23021580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1FF31D9C" w14:textId="77777777" w:rsidTr="009104A7">
        <w:trPr>
          <w:cantSplit/>
          <w:trHeight w:val="7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62CC1CEE" w14:textId="699A718D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_Hlk98169485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Vasopressor</w:t>
            </w:r>
            <w:bookmarkEnd w:id="31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B7EBE76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585D9333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8E4FFAB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24310B6E" w14:textId="04F5986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289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0890394E" w14:textId="258FBF9C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796A42" w:rsidRPr="00796A42" w14:paraId="7974A18B" w14:textId="77777777" w:rsidTr="009104A7">
        <w:trPr>
          <w:cantSplit/>
          <w:trHeight w:val="291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4CC3ACF5" w14:textId="7143046D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09CF1131" w14:textId="71C935AE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479 (74.58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67D344A3" w14:textId="316A8D35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439 (73.78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2EFD1821" w14:textId="2F0C5AB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040 (74.9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E936794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7F97E72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778420C1" w14:textId="77777777" w:rsidTr="009104A7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A66524D" w14:textId="32BBB287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127010BE" w14:textId="257773A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504 (25.42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703F0869" w14:textId="0E8E22B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56 (26.22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3D32979C" w14:textId="2AE5DD1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48 (25.07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58EF1210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6694DA35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6F6EC5BB" w14:textId="77777777" w:rsidTr="009104A7">
        <w:trPr>
          <w:cantSplit/>
          <w:trHeight w:val="337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22E995D5" w14:textId="0D30D1A7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Follow-up time, days, M (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7625E0D2" w14:textId="0BDBC6D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43.19 (15.45, 365.00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262ECD54" w14:textId="72745F62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63.09 (16.36, 365.00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C87DEDD" w14:textId="34324E9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37.96 (15.05, 365.00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37DABD6" w14:textId="718881DF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Z=1.01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77360BC7" w14:textId="06025CF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796A42" w:rsidRPr="00796A42" w14:paraId="7D20441C" w14:textId="77777777" w:rsidTr="009104A7">
        <w:trPr>
          <w:cantSplit/>
          <w:trHeight w:val="79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07A47B44" w14:textId="352E9A51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_Hlk98249195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ne-year </w:t>
            </w:r>
            <w:bookmarkStart w:id="33" w:name="_Hlk98251469"/>
            <w:bookmarkEnd w:id="32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survival status</w:t>
            </w:r>
            <w:bookmarkEnd w:id="33"/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C199B92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0D720EE7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6BB265BE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35F62236" w14:textId="6FD7B74D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96A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=0.782</w:t>
            </w: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3E8B3295" w14:textId="2EC051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796A42" w:rsidRPr="00796A42" w14:paraId="61E92F08" w14:textId="77777777" w:rsidTr="00796A42">
        <w:trPr>
          <w:cantSplit/>
          <w:trHeight w:val="302"/>
          <w:jc w:val="center"/>
        </w:trPr>
        <w:tc>
          <w:tcPr>
            <w:tcW w:w="3078" w:type="dxa"/>
            <w:shd w:val="clear" w:color="auto" w:fill="FFFFFF"/>
            <w:tcMar>
              <w:left w:w="100" w:type="dxa"/>
              <w:right w:w="100" w:type="dxa"/>
            </w:tcMar>
          </w:tcPr>
          <w:p w14:paraId="59E1D909" w14:textId="4A6FC91A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Survival</w:t>
            </w:r>
          </w:p>
        </w:tc>
        <w:tc>
          <w:tcPr>
            <w:tcW w:w="2245" w:type="dxa"/>
            <w:shd w:val="clear" w:color="auto" w:fill="FFFFFF"/>
            <w:tcMar>
              <w:left w:w="100" w:type="dxa"/>
              <w:right w:w="100" w:type="dxa"/>
            </w:tcMar>
          </w:tcPr>
          <w:p w14:paraId="485019A4" w14:textId="1F38BB8A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870 (43.87)</w:t>
            </w:r>
          </w:p>
        </w:tc>
        <w:tc>
          <w:tcPr>
            <w:tcW w:w="2247" w:type="dxa"/>
            <w:shd w:val="clear" w:color="auto" w:fill="FFFFFF"/>
            <w:tcMar>
              <w:left w:w="100" w:type="dxa"/>
              <w:right w:w="100" w:type="dxa"/>
            </w:tcMar>
          </w:tcPr>
          <w:p w14:paraId="43F48D95" w14:textId="551EE406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270 (45.38)</w:t>
            </w:r>
          </w:p>
        </w:tc>
        <w:tc>
          <w:tcPr>
            <w:tcW w:w="2238" w:type="dxa"/>
            <w:shd w:val="clear" w:color="auto" w:fill="FFFFFF"/>
            <w:tcMar>
              <w:left w:w="100" w:type="dxa"/>
              <w:right w:w="100" w:type="dxa"/>
            </w:tcMar>
          </w:tcPr>
          <w:p w14:paraId="17E86147" w14:textId="3B579C0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600 (43.23)</w:t>
            </w:r>
          </w:p>
        </w:tc>
        <w:tc>
          <w:tcPr>
            <w:tcW w:w="1046" w:type="dxa"/>
            <w:shd w:val="clear" w:color="auto" w:fill="FFFFFF"/>
            <w:tcMar>
              <w:left w:w="100" w:type="dxa"/>
              <w:right w:w="100" w:type="dxa"/>
            </w:tcMar>
          </w:tcPr>
          <w:p w14:paraId="48E89398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FFFFFF"/>
            <w:tcMar>
              <w:left w:w="100" w:type="dxa"/>
              <w:right w:w="100" w:type="dxa"/>
            </w:tcMar>
          </w:tcPr>
          <w:p w14:paraId="1D730DE8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A42" w:rsidRPr="00796A42" w14:paraId="0CB761F6" w14:textId="77777777" w:rsidTr="00796A42">
        <w:trPr>
          <w:cantSplit/>
          <w:trHeight w:val="291"/>
          <w:jc w:val="center"/>
        </w:trPr>
        <w:tc>
          <w:tcPr>
            <w:tcW w:w="3078" w:type="dxa"/>
            <w:tcBorders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BE371F" w14:textId="073D8203" w:rsidR="00796A42" w:rsidRPr="00796A42" w:rsidRDefault="00796A42" w:rsidP="00796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 xml:space="preserve">  Death</w:t>
            </w:r>
          </w:p>
        </w:tc>
        <w:tc>
          <w:tcPr>
            <w:tcW w:w="2245" w:type="dxa"/>
            <w:tcBorders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558BB6" w14:textId="1142BFA5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1113 (56.13)</w:t>
            </w:r>
          </w:p>
        </w:tc>
        <w:tc>
          <w:tcPr>
            <w:tcW w:w="2247" w:type="dxa"/>
            <w:tcBorders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DD8AB9" w14:textId="5E762633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325 (54.62)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1FD197" w14:textId="3FAFEEAB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42">
              <w:rPr>
                <w:rFonts w:ascii="Times New Roman" w:hAnsi="Times New Roman" w:cs="Times New Roman"/>
                <w:sz w:val="20"/>
                <w:szCs w:val="20"/>
              </w:rPr>
              <w:t>788 (56.77)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B88DC3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2327B7" w14:textId="77777777" w:rsidR="00796A42" w:rsidRPr="00796A42" w:rsidRDefault="00796A42" w:rsidP="00796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5EC3CE" w14:textId="5842608E" w:rsidR="003D7C22" w:rsidRPr="003204A8" w:rsidRDefault="00AE5C98" w:rsidP="00855990">
      <w:pPr>
        <w:rPr>
          <w:rFonts w:ascii="Times New Roman" w:hAnsi="Times New Roman" w:cs="Times New Roman"/>
          <w:sz w:val="20"/>
          <w:szCs w:val="20"/>
        </w:rPr>
      </w:pPr>
      <w:r w:rsidRPr="003204A8">
        <w:rPr>
          <w:rFonts w:ascii="Times New Roman" w:hAnsi="Times New Roman" w:cs="Times New Roman"/>
          <w:sz w:val="20"/>
          <w:szCs w:val="20"/>
        </w:rPr>
        <w:t>ICU, intensive care unit; CCU, coronary care unit; CSRU, cardiac surgery recovery unit; MICU, medical intensive care unit; SICU, surgical intensive care unit;</w:t>
      </w:r>
      <w:r w:rsidR="002179FA" w:rsidRPr="003204A8">
        <w:rPr>
          <w:rFonts w:ascii="Times New Roman" w:hAnsi="Times New Roman" w:cs="Times New Roman"/>
          <w:sz w:val="20"/>
          <w:szCs w:val="20"/>
        </w:rPr>
        <w:t xml:space="preserve"> </w:t>
      </w:r>
      <w:r w:rsidR="00844C41" w:rsidRPr="003204A8">
        <w:rPr>
          <w:rFonts w:ascii="Times New Roman" w:hAnsi="Times New Roman" w:cs="Times New Roman"/>
          <w:sz w:val="20"/>
          <w:szCs w:val="20"/>
        </w:rPr>
        <w:t xml:space="preserve">TSICU, trauma/surgical intensive care unit; </w:t>
      </w:r>
      <w:r w:rsidR="002179FA" w:rsidRPr="003204A8">
        <w:rPr>
          <w:rFonts w:ascii="Times New Roman" w:hAnsi="Times New Roman" w:cs="Times New Roman"/>
          <w:sz w:val="20"/>
          <w:szCs w:val="20"/>
        </w:rPr>
        <w:t>SBP, systolic blood pressure; DBP, diastolic blood pressure; MAP, mean arterial pressure; SPO</w:t>
      </w:r>
      <w:r w:rsidR="002179FA" w:rsidRPr="003204A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179FA" w:rsidRPr="003204A8">
        <w:rPr>
          <w:rFonts w:ascii="Times New Roman" w:hAnsi="Times New Roman" w:cs="Times New Roman"/>
          <w:sz w:val="20"/>
          <w:szCs w:val="20"/>
        </w:rPr>
        <w:t xml:space="preserve">, pulse oxygen saturation; WBC, white blood cell count; RBC, red blood count; PLT, platelet count; </w:t>
      </w:r>
      <w:r w:rsidR="00E87F6B" w:rsidRPr="003204A8">
        <w:rPr>
          <w:rFonts w:ascii="Times New Roman" w:hAnsi="Times New Roman" w:cs="Times New Roman"/>
          <w:sz w:val="20"/>
          <w:szCs w:val="20"/>
        </w:rPr>
        <w:t xml:space="preserve">BUN, blood urea nitrogen; TBIL, total bilirubin; MCHC, mean corpuscular hemoglobin concentration; ALP, alkaline phosphatase; ALT, alanine aminotransferase; </w:t>
      </w:r>
      <w:r w:rsidR="000F4B97" w:rsidRPr="003204A8">
        <w:rPr>
          <w:rFonts w:ascii="Times New Roman" w:hAnsi="Times New Roman" w:cs="Times New Roman"/>
          <w:sz w:val="20"/>
          <w:szCs w:val="20"/>
        </w:rPr>
        <w:t>CK, creatine kinase; CK-MB, creatine kinase isoenzyme; AST, aspartic transoxygenase; LDH, lactic dehydrogenase;</w:t>
      </w:r>
      <w:r w:rsidR="000F4B97" w:rsidRPr="003204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87F6B" w:rsidRPr="003204A8">
        <w:rPr>
          <w:rFonts w:ascii="Times New Roman" w:hAnsi="Times New Roman" w:cs="Times New Roman"/>
          <w:sz w:val="20"/>
          <w:szCs w:val="20"/>
        </w:rPr>
        <w:t>PO</w:t>
      </w:r>
      <w:r w:rsidR="00E87F6B" w:rsidRPr="003204A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E87F6B" w:rsidRPr="003204A8">
        <w:rPr>
          <w:rFonts w:ascii="Times New Roman" w:hAnsi="Times New Roman" w:cs="Times New Roman"/>
          <w:sz w:val="20"/>
          <w:szCs w:val="20"/>
        </w:rPr>
        <w:t>, oxygen partial pressure; PCO</w:t>
      </w:r>
      <w:r w:rsidR="00E87F6B" w:rsidRPr="003204A8">
        <w:rPr>
          <w:rFonts w:ascii="Times New Roman" w:hAnsi="Times New Roman" w:cs="Times New Roman"/>
          <w:sz w:val="20"/>
          <w:szCs w:val="20"/>
          <w:vertAlign w:val="subscript"/>
        </w:rPr>
        <w:t xml:space="preserve">2, </w:t>
      </w:r>
      <w:r w:rsidR="00E87F6B" w:rsidRPr="003204A8">
        <w:rPr>
          <w:rFonts w:ascii="Times New Roman" w:hAnsi="Times New Roman" w:cs="Times New Roman"/>
          <w:sz w:val="20"/>
          <w:szCs w:val="20"/>
        </w:rPr>
        <w:t>partial pressure of carbon dioxide; SOFA, sequential organ failure assessment</w:t>
      </w:r>
      <w:r w:rsidR="000F4B97" w:rsidRPr="003204A8">
        <w:rPr>
          <w:rFonts w:ascii="Times New Roman" w:hAnsi="Times New Roman" w:cs="Times New Roman"/>
          <w:sz w:val="20"/>
          <w:szCs w:val="20"/>
        </w:rPr>
        <w:t xml:space="preserve">; SAPSII, </w:t>
      </w:r>
      <w:r w:rsidR="00E87F6B" w:rsidRPr="003204A8">
        <w:rPr>
          <w:rFonts w:ascii="Times New Roman" w:hAnsi="Times New Roman" w:cs="Times New Roman"/>
          <w:sz w:val="20"/>
          <w:szCs w:val="20"/>
        </w:rPr>
        <w:t>simplified acute physiology score II</w:t>
      </w:r>
      <w:r w:rsidR="000F4B97" w:rsidRPr="003204A8">
        <w:rPr>
          <w:rFonts w:ascii="Times New Roman" w:hAnsi="Times New Roman" w:cs="Times New Roman"/>
          <w:sz w:val="20"/>
          <w:szCs w:val="20"/>
        </w:rPr>
        <w:t xml:space="preserve">; RRT, </w:t>
      </w:r>
      <w:r w:rsidR="00E87F6B" w:rsidRPr="003204A8">
        <w:rPr>
          <w:rFonts w:ascii="Times New Roman" w:hAnsi="Times New Roman" w:cs="Times New Roman"/>
          <w:sz w:val="20"/>
          <w:szCs w:val="20"/>
        </w:rPr>
        <w:t>renal replacement therapy</w:t>
      </w:r>
      <w:r w:rsidR="000F4B97" w:rsidRPr="003204A8">
        <w:rPr>
          <w:rFonts w:ascii="Times New Roman" w:hAnsi="Times New Roman" w:cs="Times New Roman"/>
          <w:sz w:val="20"/>
          <w:szCs w:val="20"/>
        </w:rPr>
        <w:t>.</w:t>
      </w:r>
    </w:p>
    <w:p w14:paraId="5C9B933B" w14:textId="576C2E73" w:rsidR="003D7C22" w:rsidRPr="003204A8" w:rsidRDefault="003D7C22" w:rsidP="00855990">
      <w:pPr>
        <w:rPr>
          <w:sz w:val="20"/>
          <w:szCs w:val="20"/>
        </w:rPr>
      </w:pPr>
    </w:p>
    <w:p w14:paraId="19A48135" w14:textId="77777777" w:rsidR="003204A8" w:rsidRPr="003204A8" w:rsidRDefault="003204A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204A8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6D1AC2D" w14:textId="05235EA1" w:rsidR="00ED6D10" w:rsidRDefault="003D7C22" w:rsidP="0010340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204A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3. </w:t>
      </w:r>
      <w:r w:rsidR="008534DE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10340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0340F" w:rsidRPr="0010340F">
        <w:rPr>
          <w:rFonts w:ascii="Times New Roman" w:hAnsi="Times New Roman" w:cs="Times New Roman"/>
          <w:b/>
          <w:bCs/>
          <w:sz w:val="20"/>
          <w:szCs w:val="20"/>
        </w:rPr>
        <w:t>creening</w:t>
      </w:r>
      <w:r w:rsidR="0010340F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="0010340F" w:rsidRPr="0010340F">
        <w:rPr>
          <w:rFonts w:ascii="Times New Roman" w:hAnsi="Times New Roman" w:cs="Times New Roman"/>
          <w:b/>
          <w:bCs/>
          <w:sz w:val="20"/>
          <w:szCs w:val="20"/>
        </w:rPr>
        <w:t>predictors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2834"/>
        <w:gridCol w:w="1643"/>
      </w:tblGrid>
      <w:tr w:rsidR="0010340F" w:rsidRPr="0010340F" w14:paraId="74332222" w14:textId="77777777" w:rsidTr="0010340F">
        <w:trPr>
          <w:trHeight w:val="151"/>
          <w:jc w:val="center"/>
        </w:trPr>
        <w:tc>
          <w:tcPr>
            <w:tcW w:w="230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AC9E3" w14:textId="5FD412C9" w:rsidR="0010340F" w:rsidRPr="0010340F" w:rsidRDefault="0010340F" w:rsidP="0010340F">
            <w:pPr>
              <w:pStyle w:val="ad"/>
              <w:spacing w:before="0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706" w:type="pct"/>
            <w:tcBorders>
              <w:top w:val="single" w:sz="12" w:space="0" w:color="auto"/>
              <w:bottom w:val="single" w:sz="12" w:space="0" w:color="auto"/>
            </w:tcBorders>
          </w:tcPr>
          <w:p w14:paraId="3CBFD25F" w14:textId="1230C0BE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Univariate</w:t>
            </w:r>
            <w:r w:rsidR="00D13698">
              <w:t xml:space="preserve"> </w:t>
            </w:r>
            <w:r w:rsidR="00D13698" w:rsidRPr="00D13698">
              <w:rPr>
                <w:rFonts w:eastAsia="宋体"/>
                <w:color w:val="auto"/>
                <w:sz w:val="20"/>
                <w:szCs w:val="20"/>
              </w:rPr>
              <w:t>logistic regression</w:t>
            </w:r>
          </w:p>
        </w:tc>
        <w:tc>
          <w:tcPr>
            <w:tcW w:w="98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6563D" w14:textId="538BD3A9" w:rsidR="0010340F" w:rsidRPr="0010340F" w:rsidRDefault="0010340F" w:rsidP="0010340F">
            <w:pPr>
              <w:pStyle w:val="ad"/>
              <w:spacing w:before="0"/>
              <w:jc w:val="center"/>
              <w:rPr>
                <w:rFonts w:eastAsia="宋体"/>
                <w:i/>
                <w:iCs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10340F" w:rsidRPr="0010340F" w14:paraId="6910DF23" w14:textId="77777777" w:rsidTr="0010340F">
        <w:trPr>
          <w:trHeight w:val="151"/>
          <w:jc w:val="center"/>
        </w:trPr>
        <w:tc>
          <w:tcPr>
            <w:tcW w:w="2305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8B15B19" w14:textId="2B185726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single" w:sz="12" w:space="0" w:color="auto"/>
              <w:bottom w:val="single" w:sz="12" w:space="0" w:color="auto"/>
            </w:tcBorders>
          </w:tcPr>
          <w:p w14:paraId="7700CBE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OR (95%CI)</w:t>
            </w:r>
          </w:p>
        </w:tc>
        <w:tc>
          <w:tcPr>
            <w:tcW w:w="989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49A9C54" w14:textId="3A8D2331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i/>
                <w:iCs/>
                <w:color w:val="auto"/>
                <w:sz w:val="20"/>
                <w:szCs w:val="20"/>
              </w:rPr>
            </w:pPr>
          </w:p>
        </w:tc>
      </w:tr>
      <w:tr w:rsidR="0010340F" w:rsidRPr="0010340F" w14:paraId="1DC3F3FE" w14:textId="77777777" w:rsidTr="0003752C">
        <w:trPr>
          <w:jc w:val="center"/>
        </w:trPr>
        <w:tc>
          <w:tcPr>
            <w:tcW w:w="2305" w:type="pct"/>
            <w:tcBorders>
              <w:top w:val="single" w:sz="12" w:space="0" w:color="auto"/>
              <w:bottom w:val="nil"/>
            </w:tcBorders>
            <w:vAlign w:val="center"/>
          </w:tcPr>
          <w:p w14:paraId="474D37E0" w14:textId="72A04C00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Age</w:t>
            </w:r>
          </w:p>
        </w:tc>
        <w:tc>
          <w:tcPr>
            <w:tcW w:w="1706" w:type="pct"/>
            <w:tcBorders>
              <w:top w:val="single" w:sz="12" w:space="0" w:color="auto"/>
              <w:bottom w:val="nil"/>
            </w:tcBorders>
            <w:vAlign w:val="bottom"/>
          </w:tcPr>
          <w:p w14:paraId="7865775F" w14:textId="0A909A68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59 (1.42-1.78)</w:t>
            </w:r>
          </w:p>
        </w:tc>
        <w:tc>
          <w:tcPr>
            <w:tcW w:w="989" w:type="pct"/>
            <w:tcBorders>
              <w:top w:val="single" w:sz="12" w:space="0" w:color="auto"/>
              <w:bottom w:val="nil"/>
            </w:tcBorders>
            <w:vAlign w:val="bottom"/>
          </w:tcPr>
          <w:p w14:paraId="67A16009" w14:textId="68804BB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1B73B960" w14:textId="77777777" w:rsidTr="0010340F">
        <w:trPr>
          <w:jc w:val="center"/>
        </w:trPr>
        <w:tc>
          <w:tcPr>
            <w:tcW w:w="2305" w:type="pct"/>
            <w:tcBorders>
              <w:top w:val="nil"/>
              <w:bottom w:val="nil"/>
            </w:tcBorders>
            <w:vAlign w:val="center"/>
          </w:tcPr>
          <w:p w14:paraId="1478A566" w14:textId="36DEDA49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1706" w:type="pct"/>
            <w:tcBorders>
              <w:top w:val="nil"/>
              <w:bottom w:val="nil"/>
            </w:tcBorders>
          </w:tcPr>
          <w:p w14:paraId="736DF133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</w:tcPr>
          <w:p w14:paraId="5BCB25B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114939E0" w14:textId="77777777" w:rsidTr="0010340F">
        <w:trPr>
          <w:jc w:val="center"/>
        </w:trPr>
        <w:tc>
          <w:tcPr>
            <w:tcW w:w="2305" w:type="pct"/>
            <w:tcBorders>
              <w:top w:val="nil"/>
            </w:tcBorders>
            <w:vAlign w:val="center"/>
          </w:tcPr>
          <w:p w14:paraId="017423B4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Female</w:t>
            </w:r>
          </w:p>
        </w:tc>
        <w:tc>
          <w:tcPr>
            <w:tcW w:w="1706" w:type="pct"/>
            <w:tcBorders>
              <w:top w:val="nil"/>
            </w:tcBorders>
            <w:vAlign w:val="bottom"/>
          </w:tcPr>
          <w:p w14:paraId="5F8A6E5B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</w:tcBorders>
            <w:vAlign w:val="bottom"/>
          </w:tcPr>
          <w:p w14:paraId="5CB87B3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68553B01" w14:textId="77777777" w:rsidTr="0010340F">
        <w:trPr>
          <w:jc w:val="center"/>
        </w:trPr>
        <w:tc>
          <w:tcPr>
            <w:tcW w:w="2305" w:type="pct"/>
            <w:vAlign w:val="center"/>
          </w:tcPr>
          <w:p w14:paraId="413DF774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Male</w:t>
            </w:r>
          </w:p>
        </w:tc>
        <w:tc>
          <w:tcPr>
            <w:tcW w:w="1706" w:type="pct"/>
            <w:vAlign w:val="bottom"/>
          </w:tcPr>
          <w:p w14:paraId="014AF602" w14:textId="00E60E3E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25 (1.01-1.55)</w:t>
            </w:r>
          </w:p>
        </w:tc>
        <w:tc>
          <w:tcPr>
            <w:tcW w:w="989" w:type="pct"/>
            <w:vAlign w:val="bottom"/>
          </w:tcPr>
          <w:p w14:paraId="33CC6E8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40</w:t>
            </w:r>
          </w:p>
        </w:tc>
      </w:tr>
      <w:tr w:rsidR="0010340F" w:rsidRPr="0010340F" w14:paraId="20AFE38F" w14:textId="77777777" w:rsidTr="0010340F">
        <w:trPr>
          <w:jc w:val="center"/>
        </w:trPr>
        <w:tc>
          <w:tcPr>
            <w:tcW w:w="2305" w:type="pct"/>
            <w:vAlign w:val="center"/>
          </w:tcPr>
          <w:p w14:paraId="28C577BF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Marital status</w:t>
            </w:r>
          </w:p>
        </w:tc>
        <w:tc>
          <w:tcPr>
            <w:tcW w:w="1706" w:type="pct"/>
            <w:vAlign w:val="bottom"/>
          </w:tcPr>
          <w:p w14:paraId="3A8FA0D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3319683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143BD810" w14:textId="77777777" w:rsidTr="0010340F">
        <w:trPr>
          <w:jc w:val="center"/>
        </w:trPr>
        <w:tc>
          <w:tcPr>
            <w:tcW w:w="2305" w:type="pct"/>
            <w:vAlign w:val="center"/>
          </w:tcPr>
          <w:p w14:paraId="16B995CE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Married</w:t>
            </w:r>
          </w:p>
        </w:tc>
        <w:tc>
          <w:tcPr>
            <w:tcW w:w="1706" w:type="pct"/>
            <w:vAlign w:val="bottom"/>
          </w:tcPr>
          <w:p w14:paraId="68B4C3CB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79C83948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77A5F0FF" w14:textId="77777777" w:rsidTr="0010340F">
        <w:trPr>
          <w:jc w:val="center"/>
        </w:trPr>
        <w:tc>
          <w:tcPr>
            <w:tcW w:w="2305" w:type="pct"/>
            <w:vAlign w:val="center"/>
          </w:tcPr>
          <w:p w14:paraId="56DC9F60" w14:textId="5303CDA4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t </w:t>
            </w:r>
            <w:r>
              <w:rPr>
                <w:rFonts w:eastAsia="宋体"/>
                <w:color w:val="auto"/>
                <w:sz w:val="20"/>
                <w:szCs w:val="20"/>
              </w:rPr>
              <w:t>m</w:t>
            </w:r>
            <w:r w:rsidRPr="0010340F">
              <w:rPr>
                <w:rFonts w:eastAsia="宋体"/>
                <w:color w:val="auto"/>
                <w:sz w:val="20"/>
                <w:szCs w:val="20"/>
              </w:rPr>
              <w:t>arried</w:t>
            </w:r>
          </w:p>
        </w:tc>
        <w:tc>
          <w:tcPr>
            <w:tcW w:w="1706" w:type="pct"/>
            <w:vAlign w:val="bottom"/>
          </w:tcPr>
          <w:p w14:paraId="68DAFD3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8 (0.87-1.33)</w:t>
            </w:r>
          </w:p>
        </w:tc>
        <w:tc>
          <w:tcPr>
            <w:tcW w:w="989" w:type="pct"/>
            <w:vAlign w:val="bottom"/>
          </w:tcPr>
          <w:p w14:paraId="3432056C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499</w:t>
            </w:r>
          </w:p>
        </w:tc>
      </w:tr>
      <w:tr w:rsidR="0010340F" w:rsidRPr="0010340F" w14:paraId="5F90D795" w14:textId="77777777" w:rsidTr="0010340F">
        <w:trPr>
          <w:jc w:val="center"/>
        </w:trPr>
        <w:tc>
          <w:tcPr>
            <w:tcW w:w="2305" w:type="pct"/>
            <w:vAlign w:val="center"/>
          </w:tcPr>
          <w:p w14:paraId="341B5562" w14:textId="1810BE78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Ethnicity</w:t>
            </w:r>
          </w:p>
        </w:tc>
        <w:tc>
          <w:tcPr>
            <w:tcW w:w="1706" w:type="pct"/>
            <w:vAlign w:val="bottom"/>
          </w:tcPr>
          <w:p w14:paraId="17A75610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099D65E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4DE0A483" w14:textId="77777777" w:rsidTr="0010340F">
        <w:trPr>
          <w:jc w:val="center"/>
        </w:trPr>
        <w:tc>
          <w:tcPr>
            <w:tcW w:w="2305" w:type="pct"/>
            <w:vAlign w:val="center"/>
          </w:tcPr>
          <w:p w14:paraId="52AB6511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Asian</w:t>
            </w:r>
          </w:p>
        </w:tc>
        <w:tc>
          <w:tcPr>
            <w:tcW w:w="1706" w:type="pct"/>
            <w:vAlign w:val="bottom"/>
          </w:tcPr>
          <w:p w14:paraId="1451134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055D0C98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0917252C" w14:textId="77777777" w:rsidTr="0010340F">
        <w:trPr>
          <w:jc w:val="center"/>
        </w:trPr>
        <w:tc>
          <w:tcPr>
            <w:tcW w:w="2305" w:type="pct"/>
            <w:vAlign w:val="center"/>
          </w:tcPr>
          <w:p w14:paraId="3E142263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Black</w:t>
            </w:r>
          </w:p>
        </w:tc>
        <w:tc>
          <w:tcPr>
            <w:tcW w:w="1706" w:type="pct"/>
            <w:vAlign w:val="bottom"/>
          </w:tcPr>
          <w:p w14:paraId="2577FFE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81 (0.89-3.68)</w:t>
            </w:r>
          </w:p>
        </w:tc>
        <w:tc>
          <w:tcPr>
            <w:tcW w:w="989" w:type="pct"/>
            <w:vAlign w:val="bottom"/>
          </w:tcPr>
          <w:p w14:paraId="07A1869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99</w:t>
            </w:r>
          </w:p>
        </w:tc>
      </w:tr>
      <w:tr w:rsidR="0010340F" w:rsidRPr="0010340F" w14:paraId="0A03F586" w14:textId="77777777" w:rsidTr="0010340F">
        <w:trPr>
          <w:jc w:val="center"/>
        </w:trPr>
        <w:tc>
          <w:tcPr>
            <w:tcW w:w="2305" w:type="pct"/>
            <w:vAlign w:val="center"/>
          </w:tcPr>
          <w:p w14:paraId="57F9D110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Hispanic</w:t>
            </w:r>
          </w:p>
        </w:tc>
        <w:tc>
          <w:tcPr>
            <w:tcW w:w="1706" w:type="pct"/>
            <w:vAlign w:val="bottom"/>
          </w:tcPr>
          <w:p w14:paraId="25D648F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2.02 (0.93-4.38)</w:t>
            </w:r>
          </w:p>
        </w:tc>
        <w:tc>
          <w:tcPr>
            <w:tcW w:w="989" w:type="pct"/>
            <w:vAlign w:val="bottom"/>
          </w:tcPr>
          <w:p w14:paraId="28BA637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74</w:t>
            </w:r>
          </w:p>
        </w:tc>
      </w:tr>
      <w:tr w:rsidR="0010340F" w:rsidRPr="0010340F" w14:paraId="73DA6C86" w14:textId="77777777" w:rsidTr="0010340F">
        <w:trPr>
          <w:jc w:val="center"/>
        </w:trPr>
        <w:tc>
          <w:tcPr>
            <w:tcW w:w="2305" w:type="pct"/>
            <w:vAlign w:val="center"/>
          </w:tcPr>
          <w:p w14:paraId="54EEBA3E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White</w:t>
            </w:r>
          </w:p>
        </w:tc>
        <w:tc>
          <w:tcPr>
            <w:tcW w:w="1706" w:type="pct"/>
            <w:vAlign w:val="bottom"/>
          </w:tcPr>
          <w:p w14:paraId="656BCEF0" w14:textId="33846362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2.67 (1.41-5.06)</w:t>
            </w:r>
          </w:p>
        </w:tc>
        <w:tc>
          <w:tcPr>
            <w:tcW w:w="989" w:type="pct"/>
            <w:vAlign w:val="bottom"/>
          </w:tcPr>
          <w:p w14:paraId="73EEB509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03</w:t>
            </w:r>
          </w:p>
        </w:tc>
      </w:tr>
      <w:tr w:rsidR="0010340F" w:rsidRPr="0010340F" w14:paraId="019DEC4B" w14:textId="77777777" w:rsidTr="0010340F">
        <w:trPr>
          <w:jc w:val="center"/>
        </w:trPr>
        <w:tc>
          <w:tcPr>
            <w:tcW w:w="2305" w:type="pct"/>
            <w:vAlign w:val="center"/>
          </w:tcPr>
          <w:p w14:paraId="1D82384F" w14:textId="5567D271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5E7B88">
              <w:rPr>
                <w:color w:val="auto"/>
                <w:sz w:val="20"/>
                <w:szCs w:val="20"/>
              </w:rPr>
              <w:t>ICU type</w:t>
            </w:r>
          </w:p>
        </w:tc>
        <w:tc>
          <w:tcPr>
            <w:tcW w:w="1706" w:type="pct"/>
            <w:vAlign w:val="bottom"/>
          </w:tcPr>
          <w:p w14:paraId="27B6EA4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2F461C0E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301DB608" w14:textId="77777777" w:rsidTr="0010340F">
        <w:trPr>
          <w:jc w:val="center"/>
        </w:trPr>
        <w:tc>
          <w:tcPr>
            <w:tcW w:w="2305" w:type="pct"/>
            <w:vAlign w:val="center"/>
          </w:tcPr>
          <w:p w14:paraId="227E9E90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CCU</w:t>
            </w:r>
          </w:p>
        </w:tc>
        <w:tc>
          <w:tcPr>
            <w:tcW w:w="1706" w:type="pct"/>
            <w:vAlign w:val="bottom"/>
          </w:tcPr>
          <w:p w14:paraId="6E95BF5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01D99D4C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23D249D3" w14:textId="77777777" w:rsidTr="0010340F">
        <w:trPr>
          <w:jc w:val="center"/>
        </w:trPr>
        <w:tc>
          <w:tcPr>
            <w:tcW w:w="2305" w:type="pct"/>
            <w:vAlign w:val="center"/>
          </w:tcPr>
          <w:p w14:paraId="7EDD1CA8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CSRU</w:t>
            </w:r>
          </w:p>
        </w:tc>
        <w:tc>
          <w:tcPr>
            <w:tcW w:w="1706" w:type="pct"/>
            <w:vAlign w:val="bottom"/>
          </w:tcPr>
          <w:p w14:paraId="03A14B60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29 (0.67-2.48)</w:t>
            </w:r>
          </w:p>
        </w:tc>
        <w:tc>
          <w:tcPr>
            <w:tcW w:w="989" w:type="pct"/>
            <w:vAlign w:val="bottom"/>
          </w:tcPr>
          <w:p w14:paraId="5DD55C8B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453</w:t>
            </w:r>
          </w:p>
        </w:tc>
      </w:tr>
      <w:tr w:rsidR="0010340F" w:rsidRPr="0010340F" w14:paraId="54C11F42" w14:textId="77777777" w:rsidTr="0010340F">
        <w:trPr>
          <w:jc w:val="center"/>
        </w:trPr>
        <w:tc>
          <w:tcPr>
            <w:tcW w:w="2305" w:type="pct"/>
            <w:vAlign w:val="center"/>
          </w:tcPr>
          <w:p w14:paraId="5566F699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MICU</w:t>
            </w:r>
          </w:p>
        </w:tc>
        <w:tc>
          <w:tcPr>
            <w:tcW w:w="1706" w:type="pct"/>
            <w:vAlign w:val="bottom"/>
          </w:tcPr>
          <w:p w14:paraId="6A0F285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75 (0.52-1.08)</w:t>
            </w:r>
          </w:p>
        </w:tc>
        <w:tc>
          <w:tcPr>
            <w:tcW w:w="989" w:type="pct"/>
            <w:vAlign w:val="bottom"/>
          </w:tcPr>
          <w:p w14:paraId="628B8CDC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117</w:t>
            </w:r>
          </w:p>
        </w:tc>
      </w:tr>
      <w:tr w:rsidR="0010340F" w:rsidRPr="0010340F" w14:paraId="2251B760" w14:textId="77777777" w:rsidTr="0010340F">
        <w:trPr>
          <w:jc w:val="center"/>
        </w:trPr>
        <w:tc>
          <w:tcPr>
            <w:tcW w:w="2305" w:type="pct"/>
            <w:vAlign w:val="center"/>
          </w:tcPr>
          <w:p w14:paraId="0FD91B58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SICU</w:t>
            </w:r>
          </w:p>
        </w:tc>
        <w:tc>
          <w:tcPr>
            <w:tcW w:w="1706" w:type="pct"/>
            <w:vAlign w:val="bottom"/>
          </w:tcPr>
          <w:p w14:paraId="16FAB5D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0 (0.51-1.26)</w:t>
            </w:r>
          </w:p>
        </w:tc>
        <w:tc>
          <w:tcPr>
            <w:tcW w:w="989" w:type="pct"/>
            <w:vAlign w:val="bottom"/>
          </w:tcPr>
          <w:p w14:paraId="2B1DEB4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339</w:t>
            </w:r>
          </w:p>
        </w:tc>
      </w:tr>
      <w:tr w:rsidR="0010340F" w:rsidRPr="0010340F" w14:paraId="168F56E0" w14:textId="77777777" w:rsidTr="0010340F">
        <w:trPr>
          <w:jc w:val="center"/>
        </w:trPr>
        <w:tc>
          <w:tcPr>
            <w:tcW w:w="2305" w:type="pct"/>
            <w:vAlign w:val="center"/>
          </w:tcPr>
          <w:p w14:paraId="33F4A356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TSICU</w:t>
            </w:r>
          </w:p>
        </w:tc>
        <w:tc>
          <w:tcPr>
            <w:tcW w:w="1706" w:type="pct"/>
            <w:vAlign w:val="bottom"/>
          </w:tcPr>
          <w:p w14:paraId="4B2ADC54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9 (0.51-1.57)</w:t>
            </w:r>
          </w:p>
        </w:tc>
        <w:tc>
          <w:tcPr>
            <w:tcW w:w="989" w:type="pct"/>
            <w:vAlign w:val="bottom"/>
          </w:tcPr>
          <w:p w14:paraId="4653644C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699</w:t>
            </w:r>
          </w:p>
        </w:tc>
      </w:tr>
      <w:tr w:rsidR="0010340F" w:rsidRPr="0010340F" w14:paraId="6CA0A550" w14:textId="77777777" w:rsidTr="0010340F">
        <w:trPr>
          <w:jc w:val="center"/>
        </w:trPr>
        <w:tc>
          <w:tcPr>
            <w:tcW w:w="2305" w:type="pct"/>
            <w:vAlign w:val="center"/>
          </w:tcPr>
          <w:p w14:paraId="14047F42" w14:textId="1563290B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5E7B88">
              <w:rPr>
                <w:color w:val="auto"/>
                <w:sz w:val="20"/>
                <w:szCs w:val="20"/>
              </w:rPr>
              <w:t>Length of stay</w:t>
            </w:r>
          </w:p>
        </w:tc>
        <w:tc>
          <w:tcPr>
            <w:tcW w:w="1706" w:type="pct"/>
            <w:vAlign w:val="bottom"/>
          </w:tcPr>
          <w:p w14:paraId="0B92BD14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2 (0.92-1.14)</w:t>
            </w:r>
          </w:p>
        </w:tc>
        <w:tc>
          <w:tcPr>
            <w:tcW w:w="989" w:type="pct"/>
            <w:vAlign w:val="bottom"/>
          </w:tcPr>
          <w:p w14:paraId="176C614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666</w:t>
            </w:r>
          </w:p>
        </w:tc>
      </w:tr>
      <w:tr w:rsidR="0010340F" w:rsidRPr="0010340F" w14:paraId="3071AFF4" w14:textId="77777777" w:rsidTr="0010340F">
        <w:trPr>
          <w:jc w:val="center"/>
        </w:trPr>
        <w:tc>
          <w:tcPr>
            <w:tcW w:w="2305" w:type="pct"/>
            <w:vAlign w:val="center"/>
          </w:tcPr>
          <w:p w14:paraId="3B384321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spiratory rate</w:t>
            </w:r>
          </w:p>
        </w:tc>
        <w:tc>
          <w:tcPr>
            <w:tcW w:w="1706" w:type="pct"/>
            <w:vAlign w:val="bottom"/>
          </w:tcPr>
          <w:p w14:paraId="78741171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9 (0.89-1.10)</w:t>
            </w:r>
          </w:p>
        </w:tc>
        <w:tc>
          <w:tcPr>
            <w:tcW w:w="989" w:type="pct"/>
            <w:vAlign w:val="bottom"/>
          </w:tcPr>
          <w:p w14:paraId="17CE0EB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81</w:t>
            </w:r>
          </w:p>
        </w:tc>
      </w:tr>
      <w:tr w:rsidR="0010340F" w:rsidRPr="0010340F" w14:paraId="6568D1D4" w14:textId="77777777" w:rsidTr="0010340F">
        <w:trPr>
          <w:jc w:val="center"/>
        </w:trPr>
        <w:tc>
          <w:tcPr>
            <w:tcW w:w="2305" w:type="pct"/>
            <w:vAlign w:val="center"/>
          </w:tcPr>
          <w:p w14:paraId="1477E162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Temperature</w:t>
            </w:r>
          </w:p>
        </w:tc>
        <w:tc>
          <w:tcPr>
            <w:tcW w:w="1706" w:type="pct"/>
            <w:vAlign w:val="bottom"/>
          </w:tcPr>
          <w:p w14:paraId="560E39D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5 (0.71-1.01)</w:t>
            </w:r>
          </w:p>
        </w:tc>
        <w:tc>
          <w:tcPr>
            <w:tcW w:w="989" w:type="pct"/>
            <w:vAlign w:val="bottom"/>
          </w:tcPr>
          <w:p w14:paraId="7ACE447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62</w:t>
            </w:r>
          </w:p>
        </w:tc>
      </w:tr>
      <w:tr w:rsidR="0010340F" w:rsidRPr="0010340F" w14:paraId="0007C45C" w14:textId="77777777" w:rsidTr="0010340F">
        <w:trPr>
          <w:jc w:val="center"/>
        </w:trPr>
        <w:tc>
          <w:tcPr>
            <w:tcW w:w="2305" w:type="pct"/>
            <w:vAlign w:val="center"/>
          </w:tcPr>
          <w:p w14:paraId="0146A93B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Heart rate</w:t>
            </w:r>
          </w:p>
        </w:tc>
        <w:tc>
          <w:tcPr>
            <w:tcW w:w="1706" w:type="pct"/>
            <w:vAlign w:val="bottom"/>
          </w:tcPr>
          <w:p w14:paraId="0ED6EF8A" w14:textId="43034BFB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9 (0.80-0.99)</w:t>
            </w:r>
          </w:p>
        </w:tc>
        <w:tc>
          <w:tcPr>
            <w:tcW w:w="989" w:type="pct"/>
            <w:vAlign w:val="bottom"/>
          </w:tcPr>
          <w:p w14:paraId="66B02FF6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37</w:t>
            </w:r>
          </w:p>
        </w:tc>
      </w:tr>
      <w:tr w:rsidR="0010340F" w:rsidRPr="0010340F" w14:paraId="444A17EE" w14:textId="77777777" w:rsidTr="0010340F">
        <w:trPr>
          <w:jc w:val="center"/>
        </w:trPr>
        <w:tc>
          <w:tcPr>
            <w:tcW w:w="2305" w:type="pct"/>
            <w:vAlign w:val="center"/>
          </w:tcPr>
          <w:p w14:paraId="4504BF5C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SBP</w:t>
            </w:r>
          </w:p>
        </w:tc>
        <w:tc>
          <w:tcPr>
            <w:tcW w:w="1706" w:type="pct"/>
            <w:vAlign w:val="bottom"/>
          </w:tcPr>
          <w:p w14:paraId="622E0044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6 (0.87-1.07)</w:t>
            </w:r>
          </w:p>
        </w:tc>
        <w:tc>
          <w:tcPr>
            <w:tcW w:w="989" w:type="pct"/>
            <w:vAlign w:val="bottom"/>
          </w:tcPr>
          <w:p w14:paraId="19CD21FF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478</w:t>
            </w:r>
          </w:p>
        </w:tc>
      </w:tr>
      <w:tr w:rsidR="0010340F" w:rsidRPr="0010340F" w14:paraId="229E83A9" w14:textId="77777777" w:rsidTr="0010340F">
        <w:trPr>
          <w:jc w:val="center"/>
        </w:trPr>
        <w:tc>
          <w:tcPr>
            <w:tcW w:w="2305" w:type="pct"/>
            <w:vAlign w:val="center"/>
          </w:tcPr>
          <w:p w14:paraId="6984E96A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DBP</w:t>
            </w:r>
          </w:p>
        </w:tc>
        <w:tc>
          <w:tcPr>
            <w:tcW w:w="1706" w:type="pct"/>
            <w:vAlign w:val="bottom"/>
          </w:tcPr>
          <w:p w14:paraId="2AFB6D30" w14:textId="33114D9F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3 (0.75-0.93)</w:t>
            </w:r>
          </w:p>
        </w:tc>
        <w:tc>
          <w:tcPr>
            <w:tcW w:w="989" w:type="pct"/>
            <w:vAlign w:val="bottom"/>
          </w:tcPr>
          <w:p w14:paraId="0A989093" w14:textId="04E19340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2B90E8AB" w14:textId="77777777" w:rsidTr="0010340F">
        <w:trPr>
          <w:jc w:val="center"/>
        </w:trPr>
        <w:tc>
          <w:tcPr>
            <w:tcW w:w="2305" w:type="pct"/>
            <w:vAlign w:val="center"/>
          </w:tcPr>
          <w:p w14:paraId="362DBB9F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MAP</w:t>
            </w:r>
          </w:p>
        </w:tc>
        <w:tc>
          <w:tcPr>
            <w:tcW w:w="1706" w:type="pct"/>
            <w:vAlign w:val="bottom"/>
          </w:tcPr>
          <w:p w14:paraId="13838959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3 (0.84-1.03)</w:t>
            </w:r>
          </w:p>
        </w:tc>
        <w:tc>
          <w:tcPr>
            <w:tcW w:w="989" w:type="pct"/>
            <w:vAlign w:val="bottom"/>
          </w:tcPr>
          <w:p w14:paraId="3838D2DB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180</w:t>
            </w:r>
          </w:p>
        </w:tc>
      </w:tr>
      <w:tr w:rsidR="0010340F" w:rsidRPr="0010340F" w14:paraId="6ECFD3AB" w14:textId="77777777" w:rsidTr="0010340F">
        <w:trPr>
          <w:jc w:val="center"/>
        </w:trPr>
        <w:tc>
          <w:tcPr>
            <w:tcW w:w="2305" w:type="pct"/>
            <w:vAlign w:val="center"/>
          </w:tcPr>
          <w:p w14:paraId="713ABC7D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SPO2</w:t>
            </w:r>
          </w:p>
        </w:tc>
        <w:tc>
          <w:tcPr>
            <w:tcW w:w="1706" w:type="pct"/>
            <w:vAlign w:val="bottom"/>
          </w:tcPr>
          <w:p w14:paraId="755DF57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6 (0.86-1.07)</w:t>
            </w:r>
          </w:p>
        </w:tc>
        <w:tc>
          <w:tcPr>
            <w:tcW w:w="989" w:type="pct"/>
            <w:vAlign w:val="bottom"/>
          </w:tcPr>
          <w:p w14:paraId="309F4314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479</w:t>
            </w:r>
          </w:p>
        </w:tc>
      </w:tr>
      <w:tr w:rsidR="0010340F" w:rsidRPr="0010340F" w14:paraId="3C96AEC2" w14:textId="77777777" w:rsidTr="0010340F">
        <w:trPr>
          <w:jc w:val="center"/>
        </w:trPr>
        <w:tc>
          <w:tcPr>
            <w:tcW w:w="2305" w:type="pct"/>
            <w:vAlign w:val="center"/>
          </w:tcPr>
          <w:p w14:paraId="35F83591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WBC</w:t>
            </w:r>
          </w:p>
        </w:tc>
        <w:tc>
          <w:tcPr>
            <w:tcW w:w="1706" w:type="pct"/>
            <w:vAlign w:val="bottom"/>
          </w:tcPr>
          <w:p w14:paraId="0E2BCBA1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8 (0.88-1.08)</w:t>
            </w:r>
          </w:p>
        </w:tc>
        <w:tc>
          <w:tcPr>
            <w:tcW w:w="989" w:type="pct"/>
            <w:vAlign w:val="bottom"/>
          </w:tcPr>
          <w:p w14:paraId="412F8BB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650</w:t>
            </w:r>
          </w:p>
        </w:tc>
      </w:tr>
      <w:tr w:rsidR="0010340F" w:rsidRPr="0010340F" w14:paraId="377C9572" w14:textId="77777777" w:rsidTr="0010340F">
        <w:trPr>
          <w:jc w:val="center"/>
        </w:trPr>
        <w:tc>
          <w:tcPr>
            <w:tcW w:w="2305" w:type="pct"/>
            <w:vAlign w:val="center"/>
          </w:tcPr>
          <w:p w14:paraId="7BBB108E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BC</w:t>
            </w:r>
          </w:p>
        </w:tc>
        <w:tc>
          <w:tcPr>
            <w:tcW w:w="1706" w:type="pct"/>
            <w:vAlign w:val="bottom"/>
          </w:tcPr>
          <w:p w14:paraId="52770DBF" w14:textId="34947D89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75 (0.67-0.84)</w:t>
            </w:r>
          </w:p>
        </w:tc>
        <w:tc>
          <w:tcPr>
            <w:tcW w:w="989" w:type="pct"/>
            <w:vAlign w:val="bottom"/>
          </w:tcPr>
          <w:p w14:paraId="3C574376" w14:textId="3C07735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5B10C07E" w14:textId="77777777" w:rsidTr="0010340F">
        <w:trPr>
          <w:jc w:val="center"/>
        </w:trPr>
        <w:tc>
          <w:tcPr>
            <w:tcW w:w="2305" w:type="pct"/>
            <w:vAlign w:val="center"/>
          </w:tcPr>
          <w:p w14:paraId="417E04CA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Sodium</w:t>
            </w:r>
          </w:p>
        </w:tc>
        <w:tc>
          <w:tcPr>
            <w:tcW w:w="1706" w:type="pct"/>
            <w:vAlign w:val="bottom"/>
          </w:tcPr>
          <w:p w14:paraId="1A8A9313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8 (0.89-1.09)</w:t>
            </w:r>
          </w:p>
        </w:tc>
        <w:tc>
          <w:tcPr>
            <w:tcW w:w="989" w:type="pct"/>
            <w:vAlign w:val="bottom"/>
          </w:tcPr>
          <w:p w14:paraId="513903A3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772</w:t>
            </w:r>
          </w:p>
        </w:tc>
      </w:tr>
      <w:tr w:rsidR="0010340F" w:rsidRPr="0010340F" w14:paraId="23ACF627" w14:textId="77777777" w:rsidTr="0010340F">
        <w:trPr>
          <w:jc w:val="center"/>
        </w:trPr>
        <w:tc>
          <w:tcPr>
            <w:tcW w:w="2305" w:type="pct"/>
            <w:vAlign w:val="center"/>
          </w:tcPr>
          <w:p w14:paraId="2CB596F6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Potassium</w:t>
            </w:r>
          </w:p>
        </w:tc>
        <w:tc>
          <w:tcPr>
            <w:tcW w:w="1706" w:type="pct"/>
            <w:vAlign w:val="bottom"/>
          </w:tcPr>
          <w:p w14:paraId="4D6D3881" w14:textId="5934A70C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38 (1.23-1.54)</w:t>
            </w:r>
          </w:p>
        </w:tc>
        <w:tc>
          <w:tcPr>
            <w:tcW w:w="989" w:type="pct"/>
            <w:vAlign w:val="bottom"/>
          </w:tcPr>
          <w:p w14:paraId="721D7E3C" w14:textId="0EBB21AC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21EED994" w14:textId="77777777" w:rsidTr="0010340F">
        <w:trPr>
          <w:jc w:val="center"/>
        </w:trPr>
        <w:tc>
          <w:tcPr>
            <w:tcW w:w="2305" w:type="pct"/>
            <w:vAlign w:val="center"/>
          </w:tcPr>
          <w:p w14:paraId="3D6BECB7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Phosphate</w:t>
            </w:r>
          </w:p>
        </w:tc>
        <w:tc>
          <w:tcPr>
            <w:tcW w:w="1706" w:type="pct"/>
            <w:vAlign w:val="bottom"/>
          </w:tcPr>
          <w:p w14:paraId="70650B4F" w14:textId="03093864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37 (1.22-1.54)</w:t>
            </w:r>
          </w:p>
        </w:tc>
        <w:tc>
          <w:tcPr>
            <w:tcW w:w="989" w:type="pct"/>
            <w:vAlign w:val="bottom"/>
          </w:tcPr>
          <w:p w14:paraId="6F6FC5F0" w14:textId="681F2AD5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31D045BA" w14:textId="77777777" w:rsidTr="0010340F">
        <w:trPr>
          <w:jc w:val="center"/>
        </w:trPr>
        <w:tc>
          <w:tcPr>
            <w:tcW w:w="2305" w:type="pct"/>
            <w:vAlign w:val="center"/>
          </w:tcPr>
          <w:p w14:paraId="631DB9FC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Calcium</w:t>
            </w:r>
          </w:p>
        </w:tc>
        <w:tc>
          <w:tcPr>
            <w:tcW w:w="1706" w:type="pct"/>
            <w:vAlign w:val="bottom"/>
          </w:tcPr>
          <w:p w14:paraId="0674F3BC" w14:textId="65A00EEC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25 (1.12-1.39)</w:t>
            </w:r>
          </w:p>
        </w:tc>
        <w:tc>
          <w:tcPr>
            <w:tcW w:w="989" w:type="pct"/>
            <w:vAlign w:val="bottom"/>
          </w:tcPr>
          <w:p w14:paraId="4FB71816" w14:textId="1161985F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2D306C54" w14:textId="77777777" w:rsidTr="0010340F">
        <w:trPr>
          <w:jc w:val="center"/>
        </w:trPr>
        <w:tc>
          <w:tcPr>
            <w:tcW w:w="2305" w:type="pct"/>
            <w:vAlign w:val="center"/>
          </w:tcPr>
          <w:p w14:paraId="1E0FBC07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PLT</w:t>
            </w:r>
          </w:p>
        </w:tc>
        <w:tc>
          <w:tcPr>
            <w:tcW w:w="1706" w:type="pct"/>
            <w:vAlign w:val="bottom"/>
          </w:tcPr>
          <w:p w14:paraId="5CAD1FA6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9 (0.89-1.10)</w:t>
            </w:r>
          </w:p>
        </w:tc>
        <w:tc>
          <w:tcPr>
            <w:tcW w:w="989" w:type="pct"/>
            <w:vAlign w:val="bottom"/>
          </w:tcPr>
          <w:p w14:paraId="78A40B9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12</w:t>
            </w:r>
          </w:p>
        </w:tc>
      </w:tr>
      <w:tr w:rsidR="0010340F" w:rsidRPr="0010340F" w14:paraId="419AD36C" w14:textId="77777777" w:rsidTr="0010340F">
        <w:trPr>
          <w:jc w:val="center"/>
        </w:trPr>
        <w:tc>
          <w:tcPr>
            <w:tcW w:w="2305" w:type="pct"/>
            <w:vAlign w:val="center"/>
          </w:tcPr>
          <w:p w14:paraId="35B8A503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pH</w:t>
            </w:r>
          </w:p>
        </w:tc>
        <w:tc>
          <w:tcPr>
            <w:tcW w:w="1706" w:type="pct"/>
            <w:vAlign w:val="bottom"/>
          </w:tcPr>
          <w:p w14:paraId="079F3D68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7 (0.97-1.19)</w:t>
            </w:r>
          </w:p>
        </w:tc>
        <w:tc>
          <w:tcPr>
            <w:tcW w:w="989" w:type="pct"/>
            <w:vAlign w:val="bottom"/>
          </w:tcPr>
          <w:p w14:paraId="0303860B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192</w:t>
            </w:r>
          </w:p>
        </w:tc>
      </w:tr>
      <w:tr w:rsidR="0010340F" w:rsidRPr="0010340F" w14:paraId="13B36BFE" w14:textId="77777777" w:rsidTr="0010340F">
        <w:trPr>
          <w:jc w:val="center"/>
        </w:trPr>
        <w:tc>
          <w:tcPr>
            <w:tcW w:w="2305" w:type="pct"/>
            <w:vAlign w:val="center"/>
          </w:tcPr>
          <w:p w14:paraId="6BADB64B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Lactate</w:t>
            </w:r>
          </w:p>
        </w:tc>
        <w:tc>
          <w:tcPr>
            <w:tcW w:w="1706" w:type="pct"/>
            <w:vAlign w:val="bottom"/>
          </w:tcPr>
          <w:p w14:paraId="02373B4F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11 (1.00-1.24)</w:t>
            </w:r>
          </w:p>
        </w:tc>
        <w:tc>
          <w:tcPr>
            <w:tcW w:w="989" w:type="pct"/>
            <w:vAlign w:val="bottom"/>
          </w:tcPr>
          <w:p w14:paraId="1BEAF41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55</w:t>
            </w:r>
          </w:p>
        </w:tc>
      </w:tr>
      <w:tr w:rsidR="0010340F" w:rsidRPr="0010340F" w14:paraId="6CE5C6B6" w14:textId="77777777" w:rsidTr="0010340F">
        <w:trPr>
          <w:jc w:val="center"/>
        </w:trPr>
        <w:tc>
          <w:tcPr>
            <w:tcW w:w="2305" w:type="pct"/>
            <w:vAlign w:val="center"/>
          </w:tcPr>
          <w:p w14:paraId="65429EC7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Magnesium</w:t>
            </w:r>
          </w:p>
        </w:tc>
        <w:tc>
          <w:tcPr>
            <w:tcW w:w="1706" w:type="pct"/>
            <w:vAlign w:val="bottom"/>
          </w:tcPr>
          <w:p w14:paraId="47D21847" w14:textId="62E70FFA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31 (1.17-1.46)</w:t>
            </w:r>
          </w:p>
        </w:tc>
        <w:tc>
          <w:tcPr>
            <w:tcW w:w="989" w:type="pct"/>
            <w:vAlign w:val="bottom"/>
          </w:tcPr>
          <w:p w14:paraId="61FA296B" w14:textId="52513B6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28AC9D90" w14:textId="77777777" w:rsidTr="0010340F">
        <w:trPr>
          <w:jc w:val="center"/>
        </w:trPr>
        <w:tc>
          <w:tcPr>
            <w:tcW w:w="2305" w:type="pct"/>
            <w:vAlign w:val="center"/>
          </w:tcPr>
          <w:p w14:paraId="460524E2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Glucose</w:t>
            </w:r>
          </w:p>
        </w:tc>
        <w:tc>
          <w:tcPr>
            <w:tcW w:w="1706" w:type="pct"/>
            <w:vAlign w:val="bottom"/>
          </w:tcPr>
          <w:p w14:paraId="4E64DA2D" w14:textId="555CD5F1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8 (0.78-0.98)</w:t>
            </w:r>
          </w:p>
        </w:tc>
        <w:tc>
          <w:tcPr>
            <w:tcW w:w="989" w:type="pct"/>
            <w:vAlign w:val="bottom"/>
          </w:tcPr>
          <w:p w14:paraId="0E12D5A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17</w:t>
            </w:r>
          </w:p>
        </w:tc>
      </w:tr>
      <w:tr w:rsidR="0010340F" w:rsidRPr="0010340F" w14:paraId="0F638417" w14:textId="77777777" w:rsidTr="0010340F">
        <w:trPr>
          <w:jc w:val="center"/>
        </w:trPr>
        <w:tc>
          <w:tcPr>
            <w:tcW w:w="2305" w:type="pct"/>
            <w:vAlign w:val="center"/>
          </w:tcPr>
          <w:p w14:paraId="0125676C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Creatinine</w:t>
            </w:r>
          </w:p>
        </w:tc>
        <w:tc>
          <w:tcPr>
            <w:tcW w:w="1706" w:type="pct"/>
            <w:vAlign w:val="bottom"/>
          </w:tcPr>
          <w:p w14:paraId="12FD4000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9 (0.98-1.22)</w:t>
            </w:r>
          </w:p>
        </w:tc>
        <w:tc>
          <w:tcPr>
            <w:tcW w:w="989" w:type="pct"/>
            <w:vAlign w:val="bottom"/>
          </w:tcPr>
          <w:p w14:paraId="188D0876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106</w:t>
            </w:r>
          </w:p>
        </w:tc>
      </w:tr>
      <w:tr w:rsidR="0010340F" w:rsidRPr="0010340F" w14:paraId="274686C4" w14:textId="77777777" w:rsidTr="0010340F">
        <w:trPr>
          <w:jc w:val="center"/>
        </w:trPr>
        <w:tc>
          <w:tcPr>
            <w:tcW w:w="2305" w:type="pct"/>
            <w:vAlign w:val="center"/>
          </w:tcPr>
          <w:p w14:paraId="77CF218C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BUN</w:t>
            </w:r>
          </w:p>
        </w:tc>
        <w:tc>
          <w:tcPr>
            <w:tcW w:w="1706" w:type="pct"/>
            <w:vAlign w:val="bottom"/>
          </w:tcPr>
          <w:p w14:paraId="6046E4BB" w14:textId="4EE08760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36 (1.21-1.54)</w:t>
            </w:r>
          </w:p>
        </w:tc>
        <w:tc>
          <w:tcPr>
            <w:tcW w:w="989" w:type="pct"/>
            <w:vAlign w:val="bottom"/>
          </w:tcPr>
          <w:p w14:paraId="1AC1B0EE" w14:textId="2C1C3CB2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239ED81B" w14:textId="77777777" w:rsidTr="0010340F">
        <w:trPr>
          <w:jc w:val="center"/>
        </w:trPr>
        <w:tc>
          <w:tcPr>
            <w:tcW w:w="2305" w:type="pct"/>
            <w:vAlign w:val="center"/>
          </w:tcPr>
          <w:p w14:paraId="57ACC579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Bicarbonate</w:t>
            </w:r>
          </w:p>
        </w:tc>
        <w:tc>
          <w:tcPr>
            <w:tcW w:w="1706" w:type="pct"/>
            <w:vAlign w:val="bottom"/>
          </w:tcPr>
          <w:p w14:paraId="1A209C9C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9 (0.98-1.22)</w:t>
            </w:r>
          </w:p>
        </w:tc>
        <w:tc>
          <w:tcPr>
            <w:tcW w:w="989" w:type="pct"/>
            <w:vAlign w:val="bottom"/>
          </w:tcPr>
          <w:p w14:paraId="7024C47E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97</w:t>
            </w:r>
          </w:p>
        </w:tc>
      </w:tr>
      <w:tr w:rsidR="0010340F" w:rsidRPr="0010340F" w14:paraId="361ACA8C" w14:textId="77777777" w:rsidTr="0010340F">
        <w:trPr>
          <w:jc w:val="center"/>
        </w:trPr>
        <w:tc>
          <w:tcPr>
            <w:tcW w:w="2305" w:type="pct"/>
            <w:vAlign w:val="center"/>
          </w:tcPr>
          <w:p w14:paraId="1FD54320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Albumin</w:t>
            </w:r>
          </w:p>
        </w:tc>
        <w:tc>
          <w:tcPr>
            <w:tcW w:w="1706" w:type="pct"/>
            <w:vAlign w:val="bottom"/>
          </w:tcPr>
          <w:p w14:paraId="537CE8C2" w14:textId="036F9971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3 (0.75-0.93)</w:t>
            </w:r>
          </w:p>
        </w:tc>
        <w:tc>
          <w:tcPr>
            <w:tcW w:w="989" w:type="pct"/>
            <w:vAlign w:val="bottom"/>
          </w:tcPr>
          <w:p w14:paraId="79FA34E9" w14:textId="29F160D3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74DBFFA2" w14:textId="77777777" w:rsidTr="0010340F">
        <w:trPr>
          <w:jc w:val="center"/>
        </w:trPr>
        <w:tc>
          <w:tcPr>
            <w:tcW w:w="2305" w:type="pct"/>
            <w:vAlign w:val="center"/>
          </w:tcPr>
          <w:p w14:paraId="3CD92A8F" w14:textId="0BB7C0EA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5E7B88">
              <w:rPr>
                <w:color w:val="auto"/>
                <w:sz w:val="20"/>
                <w:szCs w:val="20"/>
              </w:rPr>
              <w:lastRenderedPageBreak/>
              <w:t>TBIL</w:t>
            </w:r>
          </w:p>
        </w:tc>
        <w:tc>
          <w:tcPr>
            <w:tcW w:w="1706" w:type="pct"/>
            <w:vAlign w:val="bottom"/>
          </w:tcPr>
          <w:p w14:paraId="724297A6" w14:textId="17C75041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19 (1.05-1.35)</w:t>
            </w:r>
          </w:p>
        </w:tc>
        <w:tc>
          <w:tcPr>
            <w:tcW w:w="989" w:type="pct"/>
            <w:vAlign w:val="bottom"/>
          </w:tcPr>
          <w:p w14:paraId="7FC0A420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06</w:t>
            </w:r>
          </w:p>
        </w:tc>
      </w:tr>
      <w:tr w:rsidR="0010340F" w:rsidRPr="0010340F" w14:paraId="442D8261" w14:textId="77777777" w:rsidTr="0010340F">
        <w:trPr>
          <w:jc w:val="center"/>
        </w:trPr>
        <w:tc>
          <w:tcPr>
            <w:tcW w:w="2305" w:type="pct"/>
            <w:vAlign w:val="center"/>
          </w:tcPr>
          <w:p w14:paraId="36EAF0F3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Hematocrit</w:t>
            </w:r>
          </w:p>
        </w:tc>
        <w:tc>
          <w:tcPr>
            <w:tcW w:w="1706" w:type="pct"/>
            <w:vAlign w:val="bottom"/>
          </w:tcPr>
          <w:p w14:paraId="6E2A60EF" w14:textId="577F6E8F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77 (0.69-0.86)</w:t>
            </w:r>
          </w:p>
        </w:tc>
        <w:tc>
          <w:tcPr>
            <w:tcW w:w="989" w:type="pct"/>
            <w:vAlign w:val="bottom"/>
          </w:tcPr>
          <w:p w14:paraId="6AD595AD" w14:textId="63CC269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155261FA" w14:textId="77777777" w:rsidTr="0010340F">
        <w:trPr>
          <w:jc w:val="center"/>
        </w:trPr>
        <w:tc>
          <w:tcPr>
            <w:tcW w:w="2305" w:type="pct"/>
            <w:vAlign w:val="center"/>
          </w:tcPr>
          <w:p w14:paraId="20EF9F2D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Hemoglobin</w:t>
            </w:r>
          </w:p>
        </w:tc>
        <w:tc>
          <w:tcPr>
            <w:tcW w:w="1706" w:type="pct"/>
            <w:vAlign w:val="bottom"/>
          </w:tcPr>
          <w:p w14:paraId="23BA5652" w14:textId="4442CF8E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73 (0.65-0.82)</w:t>
            </w:r>
          </w:p>
        </w:tc>
        <w:tc>
          <w:tcPr>
            <w:tcW w:w="989" w:type="pct"/>
            <w:vAlign w:val="bottom"/>
          </w:tcPr>
          <w:p w14:paraId="3E8E3A84" w14:textId="2CB2D618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642C686D" w14:textId="77777777" w:rsidTr="0010340F">
        <w:trPr>
          <w:jc w:val="center"/>
        </w:trPr>
        <w:tc>
          <w:tcPr>
            <w:tcW w:w="2305" w:type="pct"/>
            <w:vAlign w:val="center"/>
          </w:tcPr>
          <w:p w14:paraId="14858366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MCHC</w:t>
            </w:r>
          </w:p>
        </w:tc>
        <w:tc>
          <w:tcPr>
            <w:tcW w:w="1706" w:type="pct"/>
            <w:vAlign w:val="bottom"/>
          </w:tcPr>
          <w:p w14:paraId="610E8FC8" w14:textId="32E843CE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2 (0.73-0.91)</w:t>
            </w:r>
          </w:p>
        </w:tc>
        <w:tc>
          <w:tcPr>
            <w:tcW w:w="989" w:type="pct"/>
            <w:vAlign w:val="bottom"/>
          </w:tcPr>
          <w:p w14:paraId="06AEE08C" w14:textId="2AD0F0CE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68F04686" w14:textId="77777777" w:rsidTr="0010340F">
        <w:trPr>
          <w:jc w:val="center"/>
        </w:trPr>
        <w:tc>
          <w:tcPr>
            <w:tcW w:w="2305" w:type="pct"/>
            <w:vAlign w:val="center"/>
          </w:tcPr>
          <w:p w14:paraId="16AF1868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ALP</w:t>
            </w:r>
          </w:p>
        </w:tc>
        <w:tc>
          <w:tcPr>
            <w:tcW w:w="1706" w:type="pct"/>
            <w:vAlign w:val="bottom"/>
          </w:tcPr>
          <w:p w14:paraId="56481C74" w14:textId="3B43755E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45 (1.21-1.72)</w:t>
            </w:r>
          </w:p>
        </w:tc>
        <w:tc>
          <w:tcPr>
            <w:tcW w:w="989" w:type="pct"/>
            <w:vAlign w:val="bottom"/>
          </w:tcPr>
          <w:p w14:paraId="277883B4" w14:textId="0ACE63A2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1C5CAA37" w14:textId="77777777" w:rsidTr="0010340F">
        <w:trPr>
          <w:jc w:val="center"/>
        </w:trPr>
        <w:tc>
          <w:tcPr>
            <w:tcW w:w="2305" w:type="pct"/>
            <w:vAlign w:val="center"/>
          </w:tcPr>
          <w:p w14:paraId="64CE7624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ALT</w:t>
            </w:r>
          </w:p>
        </w:tc>
        <w:tc>
          <w:tcPr>
            <w:tcW w:w="1706" w:type="pct"/>
            <w:vAlign w:val="bottom"/>
          </w:tcPr>
          <w:p w14:paraId="5F973FC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7 (0.95-1.21)</w:t>
            </w:r>
          </w:p>
        </w:tc>
        <w:tc>
          <w:tcPr>
            <w:tcW w:w="989" w:type="pct"/>
            <w:vAlign w:val="bottom"/>
          </w:tcPr>
          <w:p w14:paraId="4875D8E8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268</w:t>
            </w:r>
          </w:p>
        </w:tc>
      </w:tr>
      <w:tr w:rsidR="0010340F" w:rsidRPr="0010340F" w14:paraId="59F2A43B" w14:textId="77777777" w:rsidTr="0010340F">
        <w:trPr>
          <w:jc w:val="center"/>
        </w:trPr>
        <w:tc>
          <w:tcPr>
            <w:tcW w:w="2305" w:type="pct"/>
            <w:vAlign w:val="center"/>
          </w:tcPr>
          <w:p w14:paraId="29FAB5EE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AST</w:t>
            </w:r>
          </w:p>
        </w:tc>
        <w:tc>
          <w:tcPr>
            <w:tcW w:w="1706" w:type="pct"/>
            <w:vAlign w:val="bottom"/>
          </w:tcPr>
          <w:p w14:paraId="12223CE9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6 (0.94-1.20)</w:t>
            </w:r>
          </w:p>
        </w:tc>
        <w:tc>
          <w:tcPr>
            <w:tcW w:w="989" w:type="pct"/>
            <w:vAlign w:val="bottom"/>
          </w:tcPr>
          <w:p w14:paraId="46877B21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332</w:t>
            </w:r>
          </w:p>
        </w:tc>
      </w:tr>
      <w:tr w:rsidR="0010340F" w:rsidRPr="0010340F" w14:paraId="5EBADDBB" w14:textId="77777777" w:rsidTr="0010340F">
        <w:trPr>
          <w:jc w:val="center"/>
        </w:trPr>
        <w:tc>
          <w:tcPr>
            <w:tcW w:w="2305" w:type="pct"/>
            <w:vAlign w:val="center"/>
          </w:tcPr>
          <w:p w14:paraId="4C9363C5" w14:textId="42C46C5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LD</w:t>
            </w:r>
            <w:r>
              <w:rPr>
                <w:rFonts w:eastAsia="宋体"/>
                <w:color w:val="auto"/>
                <w:sz w:val="20"/>
                <w:szCs w:val="20"/>
              </w:rPr>
              <w:t>H</w:t>
            </w:r>
          </w:p>
        </w:tc>
        <w:tc>
          <w:tcPr>
            <w:tcW w:w="1706" w:type="pct"/>
            <w:vAlign w:val="bottom"/>
          </w:tcPr>
          <w:p w14:paraId="4D674B77" w14:textId="118305F8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28 (1.09-1.49)</w:t>
            </w:r>
          </w:p>
        </w:tc>
        <w:tc>
          <w:tcPr>
            <w:tcW w:w="989" w:type="pct"/>
            <w:vAlign w:val="bottom"/>
          </w:tcPr>
          <w:p w14:paraId="0EC6F85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02</w:t>
            </w:r>
          </w:p>
        </w:tc>
      </w:tr>
      <w:tr w:rsidR="0010340F" w:rsidRPr="0010340F" w14:paraId="5023ECF3" w14:textId="77777777" w:rsidTr="0010340F">
        <w:trPr>
          <w:jc w:val="center"/>
        </w:trPr>
        <w:tc>
          <w:tcPr>
            <w:tcW w:w="2305" w:type="pct"/>
            <w:vAlign w:val="center"/>
          </w:tcPr>
          <w:p w14:paraId="41D941F3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CK</w:t>
            </w:r>
          </w:p>
        </w:tc>
        <w:tc>
          <w:tcPr>
            <w:tcW w:w="1706" w:type="pct"/>
            <w:vAlign w:val="bottom"/>
          </w:tcPr>
          <w:p w14:paraId="46C3DA26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94 (0.82-1.08)</w:t>
            </w:r>
          </w:p>
        </w:tc>
        <w:tc>
          <w:tcPr>
            <w:tcW w:w="989" w:type="pct"/>
            <w:vAlign w:val="bottom"/>
          </w:tcPr>
          <w:p w14:paraId="6294B999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404</w:t>
            </w:r>
          </w:p>
        </w:tc>
      </w:tr>
      <w:tr w:rsidR="0010340F" w:rsidRPr="0010340F" w14:paraId="21083C2F" w14:textId="77777777" w:rsidTr="0010340F">
        <w:trPr>
          <w:jc w:val="center"/>
        </w:trPr>
        <w:tc>
          <w:tcPr>
            <w:tcW w:w="2305" w:type="pct"/>
            <w:vAlign w:val="center"/>
          </w:tcPr>
          <w:p w14:paraId="0D45F75B" w14:textId="047D2239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CK</w:t>
            </w:r>
            <w:r>
              <w:rPr>
                <w:rFonts w:eastAsia="宋体"/>
                <w:color w:val="auto"/>
                <w:sz w:val="20"/>
                <w:szCs w:val="20"/>
              </w:rPr>
              <w:t>-</w:t>
            </w:r>
            <w:r w:rsidRPr="0010340F">
              <w:rPr>
                <w:rFonts w:eastAsia="宋体"/>
                <w:color w:val="auto"/>
                <w:sz w:val="20"/>
                <w:szCs w:val="20"/>
              </w:rPr>
              <w:t>MB</w:t>
            </w:r>
          </w:p>
        </w:tc>
        <w:tc>
          <w:tcPr>
            <w:tcW w:w="1706" w:type="pct"/>
            <w:vAlign w:val="bottom"/>
          </w:tcPr>
          <w:p w14:paraId="502F0B2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4 (0.93-1.16)</w:t>
            </w:r>
          </w:p>
        </w:tc>
        <w:tc>
          <w:tcPr>
            <w:tcW w:w="989" w:type="pct"/>
            <w:vAlign w:val="bottom"/>
          </w:tcPr>
          <w:p w14:paraId="37CC316F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508</w:t>
            </w:r>
          </w:p>
        </w:tc>
      </w:tr>
      <w:tr w:rsidR="0010340F" w:rsidRPr="0010340F" w14:paraId="52AE7F51" w14:textId="77777777" w:rsidTr="0010340F">
        <w:trPr>
          <w:jc w:val="center"/>
        </w:trPr>
        <w:tc>
          <w:tcPr>
            <w:tcW w:w="2305" w:type="pct"/>
            <w:vAlign w:val="center"/>
          </w:tcPr>
          <w:p w14:paraId="53F995F0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PO2</w:t>
            </w:r>
          </w:p>
        </w:tc>
        <w:tc>
          <w:tcPr>
            <w:tcW w:w="1706" w:type="pct"/>
            <w:vAlign w:val="bottom"/>
          </w:tcPr>
          <w:p w14:paraId="28FA013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1 (0.91-1.12)</w:t>
            </w:r>
          </w:p>
        </w:tc>
        <w:tc>
          <w:tcPr>
            <w:tcW w:w="989" w:type="pct"/>
            <w:vAlign w:val="bottom"/>
          </w:tcPr>
          <w:p w14:paraId="1A0E4DF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886</w:t>
            </w:r>
          </w:p>
        </w:tc>
      </w:tr>
      <w:tr w:rsidR="0010340F" w:rsidRPr="0010340F" w14:paraId="36C3D698" w14:textId="77777777" w:rsidTr="0010340F">
        <w:trPr>
          <w:jc w:val="center"/>
        </w:trPr>
        <w:tc>
          <w:tcPr>
            <w:tcW w:w="2305" w:type="pct"/>
            <w:vAlign w:val="center"/>
          </w:tcPr>
          <w:p w14:paraId="0B57377F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PCO2</w:t>
            </w:r>
          </w:p>
        </w:tc>
        <w:tc>
          <w:tcPr>
            <w:tcW w:w="1706" w:type="pct"/>
            <w:vAlign w:val="bottom"/>
          </w:tcPr>
          <w:p w14:paraId="2BF8BA49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02 (0.92-1.14)</w:t>
            </w:r>
          </w:p>
        </w:tc>
        <w:tc>
          <w:tcPr>
            <w:tcW w:w="989" w:type="pct"/>
            <w:vAlign w:val="bottom"/>
          </w:tcPr>
          <w:p w14:paraId="000F5060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659</w:t>
            </w:r>
          </w:p>
        </w:tc>
      </w:tr>
      <w:tr w:rsidR="0010340F" w:rsidRPr="0010340F" w14:paraId="7438F7B4" w14:textId="77777777" w:rsidTr="0010340F">
        <w:trPr>
          <w:jc w:val="center"/>
        </w:trPr>
        <w:tc>
          <w:tcPr>
            <w:tcW w:w="2305" w:type="pct"/>
            <w:vAlign w:val="center"/>
          </w:tcPr>
          <w:p w14:paraId="120C473C" w14:textId="133D876E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C</w:t>
            </w: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ongestive </w:t>
            </w:r>
            <w:r>
              <w:rPr>
                <w:rFonts w:eastAsia="宋体"/>
                <w:color w:val="auto"/>
                <w:sz w:val="20"/>
                <w:szCs w:val="20"/>
              </w:rPr>
              <w:t>h</w:t>
            </w:r>
            <w:r w:rsidRPr="0010340F">
              <w:rPr>
                <w:rFonts w:eastAsia="宋体"/>
                <w:color w:val="auto"/>
                <w:sz w:val="20"/>
                <w:szCs w:val="20"/>
              </w:rPr>
              <w:t>eart failure</w:t>
            </w:r>
          </w:p>
        </w:tc>
        <w:tc>
          <w:tcPr>
            <w:tcW w:w="1706" w:type="pct"/>
            <w:vAlign w:val="bottom"/>
          </w:tcPr>
          <w:p w14:paraId="7C15943F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62E531B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076F96E5" w14:textId="77777777" w:rsidTr="0010340F">
        <w:trPr>
          <w:jc w:val="center"/>
        </w:trPr>
        <w:tc>
          <w:tcPr>
            <w:tcW w:w="2305" w:type="pct"/>
            <w:vAlign w:val="center"/>
          </w:tcPr>
          <w:p w14:paraId="4883AC47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7E74EB3E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6671A65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13F97EB4" w14:textId="77777777" w:rsidTr="0010340F">
        <w:trPr>
          <w:jc w:val="center"/>
        </w:trPr>
        <w:tc>
          <w:tcPr>
            <w:tcW w:w="2305" w:type="pct"/>
            <w:vAlign w:val="center"/>
          </w:tcPr>
          <w:p w14:paraId="5EFC7A59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16EE9A27" w14:textId="6A88AAD2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26 (1.02-1.56)</w:t>
            </w:r>
          </w:p>
        </w:tc>
        <w:tc>
          <w:tcPr>
            <w:tcW w:w="989" w:type="pct"/>
            <w:vAlign w:val="bottom"/>
          </w:tcPr>
          <w:p w14:paraId="5A9C7A4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32</w:t>
            </w:r>
          </w:p>
        </w:tc>
      </w:tr>
      <w:tr w:rsidR="0010340F" w:rsidRPr="0010340F" w14:paraId="6855B4D9" w14:textId="77777777" w:rsidTr="0010340F">
        <w:trPr>
          <w:jc w:val="center"/>
        </w:trPr>
        <w:tc>
          <w:tcPr>
            <w:tcW w:w="2305" w:type="pct"/>
            <w:vAlign w:val="center"/>
          </w:tcPr>
          <w:p w14:paraId="657E69CC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Malignant tumor</w:t>
            </w:r>
          </w:p>
        </w:tc>
        <w:tc>
          <w:tcPr>
            <w:tcW w:w="1706" w:type="pct"/>
            <w:vAlign w:val="bottom"/>
          </w:tcPr>
          <w:p w14:paraId="3DADAFF8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4B449668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13BC580D" w14:textId="77777777" w:rsidTr="0010340F">
        <w:trPr>
          <w:jc w:val="center"/>
        </w:trPr>
        <w:tc>
          <w:tcPr>
            <w:tcW w:w="2305" w:type="pct"/>
            <w:vAlign w:val="center"/>
          </w:tcPr>
          <w:p w14:paraId="3B07CD3D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35595FEC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40C1B481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288303F2" w14:textId="77777777" w:rsidTr="0010340F">
        <w:trPr>
          <w:jc w:val="center"/>
        </w:trPr>
        <w:tc>
          <w:tcPr>
            <w:tcW w:w="2305" w:type="pct"/>
            <w:vAlign w:val="center"/>
          </w:tcPr>
          <w:p w14:paraId="3B8AA0D2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504877AC" w14:textId="48A90A50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57 (1.23-2.01)</w:t>
            </w:r>
          </w:p>
        </w:tc>
        <w:tc>
          <w:tcPr>
            <w:tcW w:w="989" w:type="pct"/>
            <w:vAlign w:val="bottom"/>
          </w:tcPr>
          <w:p w14:paraId="0723E418" w14:textId="236C3F8A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00424D26" w14:textId="77777777" w:rsidTr="0010340F">
        <w:trPr>
          <w:jc w:val="center"/>
        </w:trPr>
        <w:tc>
          <w:tcPr>
            <w:tcW w:w="2305" w:type="pct"/>
            <w:vAlign w:val="center"/>
          </w:tcPr>
          <w:p w14:paraId="57A4E717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Atrial fibrillation</w:t>
            </w:r>
          </w:p>
        </w:tc>
        <w:tc>
          <w:tcPr>
            <w:tcW w:w="1706" w:type="pct"/>
            <w:vAlign w:val="bottom"/>
          </w:tcPr>
          <w:p w14:paraId="6C4251B7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4745DD0E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5659ADB7" w14:textId="77777777" w:rsidTr="0010340F">
        <w:trPr>
          <w:jc w:val="center"/>
        </w:trPr>
        <w:tc>
          <w:tcPr>
            <w:tcW w:w="2305" w:type="pct"/>
            <w:vAlign w:val="center"/>
          </w:tcPr>
          <w:p w14:paraId="0A964B2D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42CEC2CF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11144FAB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574EDA4E" w14:textId="77777777" w:rsidTr="0010340F">
        <w:trPr>
          <w:jc w:val="center"/>
        </w:trPr>
        <w:tc>
          <w:tcPr>
            <w:tcW w:w="2305" w:type="pct"/>
            <w:vAlign w:val="center"/>
          </w:tcPr>
          <w:p w14:paraId="496A23D1" w14:textId="77777777" w:rsidR="0010340F" w:rsidRPr="0010340F" w:rsidRDefault="0010340F" w:rsidP="008843F2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07ECD6B5" w14:textId="487021C5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51 (1.21-1.87)</w:t>
            </w:r>
          </w:p>
        </w:tc>
        <w:tc>
          <w:tcPr>
            <w:tcW w:w="989" w:type="pct"/>
            <w:vAlign w:val="bottom"/>
          </w:tcPr>
          <w:p w14:paraId="23F57FB3" w14:textId="3ED6A9A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6B366F2B" w14:textId="77777777" w:rsidTr="0010340F">
        <w:trPr>
          <w:jc w:val="center"/>
        </w:trPr>
        <w:tc>
          <w:tcPr>
            <w:tcW w:w="2305" w:type="pct"/>
            <w:vAlign w:val="center"/>
          </w:tcPr>
          <w:p w14:paraId="3A4BB5D8" w14:textId="288FE56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spiratory failure</w:t>
            </w:r>
          </w:p>
        </w:tc>
        <w:tc>
          <w:tcPr>
            <w:tcW w:w="1706" w:type="pct"/>
            <w:vAlign w:val="bottom"/>
          </w:tcPr>
          <w:p w14:paraId="058BFFFB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66E7F1DC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75A357A9" w14:textId="77777777" w:rsidTr="0010340F">
        <w:trPr>
          <w:jc w:val="center"/>
        </w:trPr>
        <w:tc>
          <w:tcPr>
            <w:tcW w:w="2305" w:type="pct"/>
            <w:vAlign w:val="center"/>
          </w:tcPr>
          <w:p w14:paraId="29BAC97E" w14:textId="33614BFB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7DD0B299" w14:textId="36ACBDAB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4A6090E4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78ADC79A" w14:textId="77777777" w:rsidTr="0010340F">
        <w:trPr>
          <w:jc w:val="center"/>
        </w:trPr>
        <w:tc>
          <w:tcPr>
            <w:tcW w:w="2305" w:type="pct"/>
            <w:vAlign w:val="center"/>
          </w:tcPr>
          <w:p w14:paraId="04F0D9BB" w14:textId="1BF508AA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26DD7E74" w14:textId="225A166F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64 (1.33-2.04)</w:t>
            </w:r>
          </w:p>
        </w:tc>
        <w:tc>
          <w:tcPr>
            <w:tcW w:w="989" w:type="pct"/>
            <w:vAlign w:val="bottom"/>
          </w:tcPr>
          <w:p w14:paraId="1A48DF5E" w14:textId="751B6E66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13FAA4E7" w14:textId="77777777" w:rsidTr="0010340F">
        <w:trPr>
          <w:jc w:val="center"/>
        </w:trPr>
        <w:tc>
          <w:tcPr>
            <w:tcW w:w="2305" w:type="pct"/>
            <w:vAlign w:val="center"/>
          </w:tcPr>
          <w:p w14:paraId="5770B8C3" w14:textId="3867233C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Septic shock</w:t>
            </w:r>
          </w:p>
        </w:tc>
        <w:tc>
          <w:tcPr>
            <w:tcW w:w="1706" w:type="pct"/>
            <w:vAlign w:val="bottom"/>
          </w:tcPr>
          <w:p w14:paraId="1A6CEDD4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5FECA173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0E225590" w14:textId="77777777" w:rsidTr="0010340F">
        <w:trPr>
          <w:jc w:val="center"/>
        </w:trPr>
        <w:tc>
          <w:tcPr>
            <w:tcW w:w="2305" w:type="pct"/>
            <w:vAlign w:val="center"/>
          </w:tcPr>
          <w:p w14:paraId="08CF48C3" w14:textId="67BF891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13272614" w14:textId="39FB1E75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5FEC7A7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7B5775EB" w14:textId="77777777" w:rsidTr="0010340F">
        <w:trPr>
          <w:jc w:val="center"/>
        </w:trPr>
        <w:tc>
          <w:tcPr>
            <w:tcW w:w="2305" w:type="pct"/>
            <w:vAlign w:val="center"/>
          </w:tcPr>
          <w:p w14:paraId="42A2C92B" w14:textId="71CC45F1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7A0C51A8" w14:textId="44A42DC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13 (0.92-1.40)</w:t>
            </w:r>
          </w:p>
        </w:tc>
        <w:tc>
          <w:tcPr>
            <w:tcW w:w="989" w:type="pct"/>
            <w:vAlign w:val="bottom"/>
          </w:tcPr>
          <w:p w14:paraId="45A58E78" w14:textId="697D159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247</w:t>
            </w:r>
          </w:p>
        </w:tc>
      </w:tr>
      <w:tr w:rsidR="0010340F" w:rsidRPr="0010340F" w14:paraId="1192B4B0" w14:textId="77777777" w:rsidTr="0010340F">
        <w:trPr>
          <w:jc w:val="center"/>
        </w:trPr>
        <w:tc>
          <w:tcPr>
            <w:tcW w:w="2305" w:type="pct"/>
            <w:vAlign w:val="center"/>
          </w:tcPr>
          <w:p w14:paraId="21F9546F" w14:textId="081A1BEE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Elixhauser score</w:t>
            </w:r>
          </w:p>
        </w:tc>
        <w:tc>
          <w:tcPr>
            <w:tcW w:w="1706" w:type="pct"/>
            <w:vAlign w:val="bottom"/>
          </w:tcPr>
          <w:p w14:paraId="7528F778" w14:textId="6CAE2212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83 (1.62-2.06)</w:t>
            </w:r>
          </w:p>
        </w:tc>
        <w:tc>
          <w:tcPr>
            <w:tcW w:w="989" w:type="pct"/>
            <w:vAlign w:val="bottom"/>
          </w:tcPr>
          <w:p w14:paraId="3FAAABEF" w14:textId="6F5DF79C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1493D78A" w14:textId="77777777" w:rsidTr="0010340F">
        <w:trPr>
          <w:jc w:val="center"/>
        </w:trPr>
        <w:tc>
          <w:tcPr>
            <w:tcW w:w="2305" w:type="pct"/>
            <w:vAlign w:val="center"/>
          </w:tcPr>
          <w:p w14:paraId="0719C086" w14:textId="01F1F0EB" w:rsidR="0010340F" w:rsidRPr="0010340F" w:rsidRDefault="00514D9A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5E7B88">
              <w:rPr>
                <w:color w:val="auto"/>
                <w:sz w:val="20"/>
                <w:szCs w:val="20"/>
              </w:rPr>
              <w:t>SOFA</w:t>
            </w:r>
            <w:r w:rsidRPr="005E7B88">
              <w:rPr>
                <w:rFonts w:eastAsia="宋体"/>
                <w:color w:val="auto"/>
                <w:sz w:val="20"/>
                <w:szCs w:val="20"/>
              </w:rPr>
              <w:t xml:space="preserve"> total score</w:t>
            </w:r>
          </w:p>
        </w:tc>
        <w:tc>
          <w:tcPr>
            <w:tcW w:w="1706" w:type="pct"/>
            <w:vAlign w:val="bottom"/>
          </w:tcPr>
          <w:p w14:paraId="01FB9486" w14:textId="3CE4F08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35 (1.21-1.51)</w:t>
            </w:r>
          </w:p>
        </w:tc>
        <w:tc>
          <w:tcPr>
            <w:tcW w:w="989" w:type="pct"/>
            <w:vAlign w:val="bottom"/>
          </w:tcPr>
          <w:p w14:paraId="2B7D82DE" w14:textId="7CF785D8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26B3B885" w14:textId="77777777" w:rsidTr="0010340F">
        <w:trPr>
          <w:jc w:val="center"/>
        </w:trPr>
        <w:tc>
          <w:tcPr>
            <w:tcW w:w="2305" w:type="pct"/>
            <w:vAlign w:val="center"/>
          </w:tcPr>
          <w:p w14:paraId="06C07E09" w14:textId="3D7A06F2" w:rsidR="0010340F" w:rsidRPr="0010340F" w:rsidRDefault="00514D9A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5E7B88">
              <w:rPr>
                <w:color w:val="auto"/>
                <w:sz w:val="20"/>
                <w:szCs w:val="20"/>
              </w:rPr>
              <w:t>SAPS II</w:t>
            </w:r>
          </w:p>
        </w:tc>
        <w:tc>
          <w:tcPr>
            <w:tcW w:w="1706" w:type="pct"/>
            <w:vAlign w:val="bottom"/>
          </w:tcPr>
          <w:p w14:paraId="21AFDBE4" w14:textId="01F86D44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96 (1.73-2.23)</w:t>
            </w:r>
          </w:p>
        </w:tc>
        <w:tc>
          <w:tcPr>
            <w:tcW w:w="989" w:type="pct"/>
            <w:vAlign w:val="bottom"/>
          </w:tcPr>
          <w:p w14:paraId="72936B47" w14:textId="786CB20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62DF93C4" w14:textId="77777777" w:rsidTr="0010340F">
        <w:trPr>
          <w:jc w:val="center"/>
        </w:trPr>
        <w:tc>
          <w:tcPr>
            <w:tcW w:w="2305" w:type="pct"/>
            <w:vAlign w:val="center"/>
          </w:tcPr>
          <w:p w14:paraId="6A1EAC75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RT</w:t>
            </w:r>
          </w:p>
        </w:tc>
        <w:tc>
          <w:tcPr>
            <w:tcW w:w="1706" w:type="pct"/>
            <w:vAlign w:val="bottom"/>
          </w:tcPr>
          <w:p w14:paraId="35CB0289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482D092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7B1531D2" w14:textId="77777777" w:rsidTr="0010340F">
        <w:trPr>
          <w:jc w:val="center"/>
        </w:trPr>
        <w:tc>
          <w:tcPr>
            <w:tcW w:w="2305" w:type="pct"/>
            <w:vAlign w:val="center"/>
          </w:tcPr>
          <w:p w14:paraId="3634BF5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209E219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6D7C3ACE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6F3C63C9" w14:textId="77777777" w:rsidTr="0010340F">
        <w:trPr>
          <w:jc w:val="center"/>
        </w:trPr>
        <w:tc>
          <w:tcPr>
            <w:tcW w:w="2305" w:type="pct"/>
            <w:vAlign w:val="center"/>
          </w:tcPr>
          <w:p w14:paraId="77252DD0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685B6D63" w14:textId="16B06538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67 (1.16-2.41)</w:t>
            </w:r>
          </w:p>
        </w:tc>
        <w:tc>
          <w:tcPr>
            <w:tcW w:w="989" w:type="pct"/>
            <w:vAlign w:val="bottom"/>
          </w:tcPr>
          <w:p w14:paraId="16804D4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0.006</w:t>
            </w:r>
          </w:p>
        </w:tc>
      </w:tr>
      <w:tr w:rsidR="0010340F" w:rsidRPr="0010340F" w14:paraId="60CD0519" w14:textId="77777777" w:rsidTr="0010340F">
        <w:trPr>
          <w:jc w:val="center"/>
        </w:trPr>
        <w:tc>
          <w:tcPr>
            <w:tcW w:w="2305" w:type="pct"/>
            <w:vAlign w:val="center"/>
          </w:tcPr>
          <w:p w14:paraId="7ACD1B04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Ventilation</w:t>
            </w:r>
          </w:p>
        </w:tc>
        <w:tc>
          <w:tcPr>
            <w:tcW w:w="1706" w:type="pct"/>
            <w:vAlign w:val="bottom"/>
          </w:tcPr>
          <w:p w14:paraId="2992522E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6D676D93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6C090084" w14:textId="77777777" w:rsidTr="0010340F">
        <w:trPr>
          <w:jc w:val="center"/>
        </w:trPr>
        <w:tc>
          <w:tcPr>
            <w:tcW w:w="2305" w:type="pct"/>
            <w:vAlign w:val="center"/>
          </w:tcPr>
          <w:p w14:paraId="34497BC1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021D75A1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3F366526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7F780E19" w14:textId="77777777" w:rsidTr="0010340F">
        <w:trPr>
          <w:jc w:val="center"/>
        </w:trPr>
        <w:tc>
          <w:tcPr>
            <w:tcW w:w="2305" w:type="pct"/>
            <w:vAlign w:val="center"/>
          </w:tcPr>
          <w:p w14:paraId="3065C17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4ABCA3DD" w14:textId="34493946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1.48 (1.18-1.85)</w:t>
            </w:r>
          </w:p>
        </w:tc>
        <w:tc>
          <w:tcPr>
            <w:tcW w:w="989" w:type="pct"/>
            <w:vAlign w:val="bottom"/>
          </w:tcPr>
          <w:p w14:paraId="41E72BC1" w14:textId="78F8E19D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  <w:tr w:rsidR="0010340F" w:rsidRPr="0010340F" w14:paraId="5DFA14A5" w14:textId="77777777" w:rsidTr="0010340F">
        <w:trPr>
          <w:jc w:val="center"/>
        </w:trPr>
        <w:tc>
          <w:tcPr>
            <w:tcW w:w="2305" w:type="pct"/>
            <w:vAlign w:val="center"/>
          </w:tcPr>
          <w:p w14:paraId="3BC1CC38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Vasopressor</w:t>
            </w:r>
          </w:p>
        </w:tc>
        <w:tc>
          <w:tcPr>
            <w:tcW w:w="1706" w:type="pct"/>
            <w:vAlign w:val="bottom"/>
          </w:tcPr>
          <w:p w14:paraId="14C452FE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vAlign w:val="bottom"/>
          </w:tcPr>
          <w:p w14:paraId="4AB09B29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7CD3C76D" w14:textId="77777777" w:rsidTr="0010340F">
        <w:trPr>
          <w:jc w:val="center"/>
        </w:trPr>
        <w:tc>
          <w:tcPr>
            <w:tcW w:w="2305" w:type="pct"/>
            <w:vAlign w:val="center"/>
          </w:tcPr>
          <w:p w14:paraId="5DF6DF92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706" w:type="pct"/>
            <w:vAlign w:val="bottom"/>
          </w:tcPr>
          <w:p w14:paraId="62EBD7E0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Ref</w:t>
            </w:r>
          </w:p>
        </w:tc>
        <w:tc>
          <w:tcPr>
            <w:tcW w:w="989" w:type="pct"/>
            <w:vAlign w:val="bottom"/>
          </w:tcPr>
          <w:p w14:paraId="0CC5A58A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  <w:tr w:rsidR="0010340F" w:rsidRPr="0010340F" w14:paraId="032FC170" w14:textId="77777777" w:rsidTr="0010340F">
        <w:trPr>
          <w:jc w:val="center"/>
        </w:trPr>
        <w:tc>
          <w:tcPr>
            <w:tcW w:w="2305" w:type="pct"/>
            <w:vAlign w:val="center"/>
          </w:tcPr>
          <w:p w14:paraId="6396AAFD" w14:textId="77777777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left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706" w:type="pct"/>
            <w:vAlign w:val="bottom"/>
          </w:tcPr>
          <w:p w14:paraId="262A98A2" w14:textId="6754A283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2.18 (1.68-2.82)</w:t>
            </w:r>
          </w:p>
        </w:tc>
        <w:tc>
          <w:tcPr>
            <w:tcW w:w="989" w:type="pct"/>
            <w:vAlign w:val="bottom"/>
          </w:tcPr>
          <w:p w14:paraId="4B2E47D5" w14:textId="41691FE1" w:rsidR="0010340F" w:rsidRPr="0010340F" w:rsidRDefault="0010340F" w:rsidP="0010340F">
            <w:pPr>
              <w:pStyle w:val="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eastAsia="宋体"/>
                <w:color w:val="auto"/>
                <w:sz w:val="20"/>
                <w:szCs w:val="20"/>
              </w:rPr>
            </w:pPr>
            <w:r w:rsidRPr="0010340F">
              <w:rPr>
                <w:rFonts w:eastAsia="宋体"/>
                <w:color w:val="auto"/>
                <w:sz w:val="20"/>
                <w:szCs w:val="20"/>
              </w:rPr>
              <w:t>&lt;0.001</w:t>
            </w:r>
          </w:p>
        </w:tc>
      </w:tr>
    </w:tbl>
    <w:p w14:paraId="1F6D0960" w14:textId="63A35DEA" w:rsidR="00F465C0" w:rsidRPr="003204A8" w:rsidRDefault="00F465C0" w:rsidP="00F465C0">
      <w:pPr>
        <w:rPr>
          <w:rFonts w:ascii="Times New Roman" w:hAnsi="Times New Roman" w:cs="Times New Roman"/>
          <w:sz w:val="20"/>
          <w:szCs w:val="20"/>
        </w:rPr>
      </w:pPr>
      <w:r w:rsidRPr="003204A8">
        <w:rPr>
          <w:rFonts w:ascii="Times New Roman" w:hAnsi="Times New Roman" w:cs="Times New Roman"/>
          <w:sz w:val="20"/>
          <w:szCs w:val="20"/>
        </w:rPr>
        <w:t xml:space="preserve">CK, creatine kinase; CK-MB, creatine kinase isoenzyme; AST, aspartic transoxygenase; LDH, lactic dehydrogenase; </w:t>
      </w:r>
      <w:r w:rsidR="00630ED4" w:rsidRPr="00630ED4">
        <w:rPr>
          <w:rFonts w:ascii="Times New Roman" w:hAnsi="Times New Roman" w:cs="Times New Roman"/>
          <w:sz w:val="20"/>
          <w:szCs w:val="20"/>
        </w:rPr>
        <w:t>OR, odds ratio;</w:t>
      </w:r>
      <w:r w:rsidRPr="003204A8">
        <w:rPr>
          <w:rFonts w:ascii="Times New Roman" w:hAnsi="Times New Roman" w:cs="Times New Roman"/>
          <w:sz w:val="20"/>
          <w:szCs w:val="20"/>
        </w:rPr>
        <w:t xml:space="preserve"> CI, confidence interval; </w:t>
      </w:r>
    </w:p>
    <w:p w14:paraId="182F2110" w14:textId="00930E91" w:rsidR="003D7C22" w:rsidRPr="00CC241F" w:rsidRDefault="00F465C0" w:rsidP="00855990">
      <w:pPr>
        <w:rPr>
          <w:rFonts w:ascii="Times New Roman" w:hAnsi="Times New Roman" w:cs="Times New Roman"/>
          <w:sz w:val="20"/>
          <w:szCs w:val="20"/>
        </w:rPr>
      </w:pPr>
      <w:r w:rsidRPr="003204A8">
        <w:rPr>
          <w:rFonts w:ascii="Times New Roman" w:hAnsi="Times New Roman" w:cs="Times New Roman"/>
          <w:sz w:val="20"/>
          <w:szCs w:val="20"/>
        </w:rPr>
        <w:t>Model 1,</w:t>
      </w:r>
      <w:r w:rsidR="00630ED4">
        <w:rPr>
          <w:rFonts w:ascii="Times New Roman" w:hAnsi="Times New Roman" w:cs="Times New Roman"/>
          <w:sz w:val="20"/>
          <w:szCs w:val="20"/>
        </w:rPr>
        <w:t xml:space="preserve"> crude</w:t>
      </w:r>
      <w:r w:rsidRPr="003204A8">
        <w:rPr>
          <w:rFonts w:ascii="Times New Roman" w:hAnsi="Times New Roman" w:cs="Times New Roman"/>
          <w:sz w:val="20"/>
          <w:szCs w:val="20"/>
        </w:rPr>
        <w:t xml:space="preserve"> model; Model 2, adjusted </w:t>
      </w:r>
      <w:r w:rsidR="00630ED4" w:rsidRPr="00113DC5">
        <w:rPr>
          <w:rFonts w:ascii="Times New Roman" w:hAnsi="Times New Roman" w:cs="Times New Roman"/>
          <w:sz w:val="20"/>
          <w:szCs w:val="20"/>
        </w:rPr>
        <w:t xml:space="preserve">age, gender, ethnicity, potassium, calcium, albumin, hemoglobin, </w:t>
      </w:r>
      <w:r w:rsidR="00630ED4" w:rsidRPr="00943775">
        <w:rPr>
          <w:rFonts w:ascii="Times New Roman" w:hAnsi="Times New Roman" w:cs="Times New Roman"/>
          <w:sz w:val="20"/>
          <w:szCs w:val="20"/>
        </w:rPr>
        <w:t>alkaline phosphatase</w:t>
      </w:r>
      <w:r w:rsidR="00630ED4" w:rsidRPr="00113DC5">
        <w:rPr>
          <w:rFonts w:ascii="Times New Roman" w:hAnsi="Times New Roman" w:cs="Times New Roman"/>
          <w:sz w:val="20"/>
          <w:szCs w:val="20"/>
        </w:rPr>
        <w:t>, vasopressor, Elixhauser score and respiratory failure.</w:t>
      </w:r>
    </w:p>
    <w:sectPr w:rsidR="003D7C22" w:rsidRPr="00CC2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F01B2" w14:textId="77777777" w:rsidR="00A40FDA" w:rsidRDefault="00A40FDA" w:rsidP="00A330FF">
      <w:r>
        <w:separator/>
      </w:r>
    </w:p>
  </w:endnote>
  <w:endnote w:type="continuationSeparator" w:id="0">
    <w:p w14:paraId="50688B1E" w14:textId="77777777" w:rsidR="00A40FDA" w:rsidRDefault="00A40FDA" w:rsidP="00A33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FAD26" w14:textId="77777777" w:rsidR="00A40FDA" w:rsidRDefault="00A40FDA" w:rsidP="00A330FF">
      <w:r>
        <w:separator/>
      </w:r>
    </w:p>
  </w:footnote>
  <w:footnote w:type="continuationSeparator" w:id="0">
    <w:p w14:paraId="061A8570" w14:textId="77777777" w:rsidR="00A40FDA" w:rsidRDefault="00A40FDA" w:rsidP="00A33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DA"/>
    <w:rsid w:val="00095E7A"/>
    <w:rsid w:val="000B68DA"/>
    <w:rsid w:val="000D5B0A"/>
    <w:rsid w:val="000F4B97"/>
    <w:rsid w:val="0010340F"/>
    <w:rsid w:val="001166A2"/>
    <w:rsid w:val="001A5F8A"/>
    <w:rsid w:val="001B24F1"/>
    <w:rsid w:val="00211EB5"/>
    <w:rsid w:val="002179FA"/>
    <w:rsid w:val="0028210B"/>
    <w:rsid w:val="002B6482"/>
    <w:rsid w:val="003204A8"/>
    <w:rsid w:val="00342D34"/>
    <w:rsid w:val="003D7C22"/>
    <w:rsid w:val="004366D9"/>
    <w:rsid w:val="004523DD"/>
    <w:rsid w:val="004A479D"/>
    <w:rsid w:val="004F621C"/>
    <w:rsid w:val="00514D9A"/>
    <w:rsid w:val="005B44DE"/>
    <w:rsid w:val="00630ED4"/>
    <w:rsid w:val="00676F00"/>
    <w:rsid w:val="00724BC8"/>
    <w:rsid w:val="00796A42"/>
    <w:rsid w:val="007B0FE4"/>
    <w:rsid w:val="00844C41"/>
    <w:rsid w:val="008534DE"/>
    <w:rsid w:val="00855990"/>
    <w:rsid w:val="00887540"/>
    <w:rsid w:val="009104A7"/>
    <w:rsid w:val="00930E30"/>
    <w:rsid w:val="009E469F"/>
    <w:rsid w:val="00A330FF"/>
    <w:rsid w:val="00A40FDA"/>
    <w:rsid w:val="00AB6000"/>
    <w:rsid w:val="00AD322A"/>
    <w:rsid w:val="00AD4C3A"/>
    <w:rsid w:val="00AE5C98"/>
    <w:rsid w:val="00B10800"/>
    <w:rsid w:val="00B53AA1"/>
    <w:rsid w:val="00C06F36"/>
    <w:rsid w:val="00C100B9"/>
    <w:rsid w:val="00CC241F"/>
    <w:rsid w:val="00CE6C76"/>
    <w:rsid w:val="00D13698"/>
    <w:rsid w:val="00DB32BB"/>
    <w:rsid w:val="00E65F81"/>
    <w:rsid w:val="00E87F6B"/>
    <w:rsid w:val="00ED1DD0"/>
    <w:rsid w:val="00ED47F7"/>
    <w:rsid w:val="00ED6D10"/>
    <w:rsid w:val="00EE7590"/>
    <w:rsid w:val="00F00802"/>
    <w:rsid w:val="00F4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1677C"/>
  <w15:chartTrackingRefBased/>
  <w15:docId w15:val="{08E9EE1E-6171-4051-9FEE-B5A95D40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0FF"/>
    <w:rPr>
      <w:sz w:val="18"/>
      <w:szCs w:val="18"/>
    </w:rPr>
  </w:style>
  <w:style w:type="table" w:customStyle="1" w:styleId="TableNormal">
    <w:name w:val="Table Normal"/>
    <w:rsid w:val="003D7C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Revision"/>
    <w:hidden/>
    <w:uiPriority w:val="99"/>
    <w:semiHidden/>
    <w:rsid w:val="00095E7A"/>
  </w:style>
  <w:style w:type="character" w:styleId="a8">
    <w:name w:val="annotation reference"/>
    <w:basedOn w:val="a0"/>
    <w:uiPriority w:val="99"/>
    <w:semiHidden/>
    <w:unhideWhenUsed/>
    <w:rsid w:val="00095E7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95E7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95E7A"/>
  </w:style>
  <w:style w:type="paragraph" w:styleId="ab">
    <w:name w:val="annotation subject"/>
    <w:basedOn w:val="a9"/>
    <w:next w:val="a9"/>
    <w:link w:val="ac"/>
    <w:uiPriority w:val="99"/>
    <w:semiHidden/>
    <w:unhideWhenUsed/>
    <w:rsid w:val="00095E7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95E7A"/>
    <w:rPr>
      <w:b/>
      <w:bCs/>
    </w:rPr>
  </w:style>
  <w:style w:type="paragraph" w:styleId="ad">
    <w:name w:val="No Spacing"/>
    <w:rsid w:val="0010340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50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table" w:styleId="ae">
    <w:name w:val="Table Grid"/>
    <w:basedOn w:val="a1"/>
    <w:uiPriority w:val="39"/>
    <w:rsid w:val="001034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F1D9A-EE0F-4531-99A7-5D1EF6DBE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651</Words>
  <Characters>9416</Characters>
  <DocSecurity>0</DocSecurity>
  <Lines>78</Lines>
  <Paragraphs>22</Paragraphs>
  <ScaleCrop>false</ScaleCrop>
  <Company/>
  <LinksUpToDate>false</LinksUpToDate>
  <CharactersWithSpaces>1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3-15T01:16:00Z</dcterms:created>
  <dcterms:modified xsi:type="dcterms:W3CDTF">2022-11-11T07:58:00Z</dcterms:modified>
</cp:coreProperties>
</file>